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8C5E7" w14:textId="5722D7AB" w:rsidR="00FF6E54" w:rsidRPr="0090179D" w:rsidRDefault="00FF6E54" w:rsidP="005A7C5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179D">
        <w:rPr>
          <w:rFonts w:ascii="Times New Roman" w:hAnsi="Times New Roman" w:cs="Times New Roman"/>
          <w:b/>
          <w:sz w:val="32"/>
          <w:szCs w:val="32"/>
        </w:rPr>
        <w:t>Automated Generation of Radiologic Description</w:t>
      </w:r>
      <w:r w:rsidR="00B84A29" w:rsidRPr="0090179D">
        <w:rPr>
          <w:rFonts w:ascii="Times New Roman" w:hAnsi="Times New Roman" w:cs="Times New Roman"/>
          <w:b/>
          <w:sz w:val="32"/>
          <w:szCs w:val="32"/>
        </w:rPr>
        <w:t>s</w:t>
      </w:r>
      <w:r w:rsidR="00C36D20" w:rsidRPr="0090179D">
        <w:rPr>
          <w:rFonts w:ascii="Times New Roman" w:hAnsi="Times New Roman" w:cs="Times New Roman"/>
          <w:b/>
          <w:sz w:val="32"/>
          <w:szCs w:val="32"/>
        </w:rPr>
        <w:t xml:space="preserve"> on Brain Volume Changes</w:t>
      </w:r>
      <w:r w:rsidRPr="0090179D">
        <w:rPr>
          <w:rFonts w:ascii="Times New Roman" w:hAnsi="Times New Roman" w:cs="Times New Roman"/>
          <w:b/>
          <w:sz w:val="32"/>
          <w:szCs w:val="32"/>
        </w:rPr>
        <w:t xml:space="preserve"> from </w:t>
      </w:r>
      <w:r w:rsidR="00B86F1C" w:rsidRPr="0090179D">
        <w:rPr>
          <w:rFonts w:ascii="Times New Roman" w:hAnsi="Times New Roman" w:cs="Times New Roman"/>
          <w:b/>
          <w:sz w:val="32"/>
          <w:szCs w:val="32"/>
        </w:rPr>
        <w:t xml:space="preserve">T1-weighted </w:t>
      </w:r>
      <w:r w:rsidRPr="0090179D">
        <w:rPr>
          <w:rFonts w:ascii="Times New Roman" w:hAnsi="Times New Roman" w:cs="Times New Roman"/>
          <w:b/>
          <w:sz w:val="32"/>
          <w:szCs w:val="32"/>
        </w:rPr>
        <w:t>MR Images</w:t>
      </w:r>
    </w:p>
    <w:p w14:paraId="5E006427" w14:textId="57C7FB52" w:rsidR="00B93C74" w:rsidRPr="0090179D" w:rsidRDefault="00B93C74" w:rsidP="005A7C59">
      <w:pPr>
        <w:spacing w:line="240" w:lineRule="auto"/>
        <w:rPr>
          <w:rFonts w:ascii="Times New Roman" w:hAnsi="Times New Roman" w:cs="Times New Roman"/>
        </w:rPr>
      </w:pPr>
      <w:r w:rsidRPr="0090179D">
        <w:rPr>
          <w:rFonts w:ascii="Times New Roman" w:hAnsi="Times New Roman" w:cs="Times New Roman"/>
        </w:rPr>
        <w:t xml:space="preserve">Kentaro Akazawa, Ryo Sakamoto, Satoshi Nakajima, Dan Wu, Yue Li, Kenichi </w:t>
      </w:r>
      <w:proofErr w:type="spellStart"/>
      <w:r w:rsidRPr="0090179D">
        <w:rPr>
          <w:rFonts w:ascii="Times New Roman" w:hAnsi="Times New Roman" w:cs="Times New Roman"/>
        </w:rPr>
        <w:t>Oishi</w:t>
      </w:r>
      <w:proofErr w:type="spellEnd"/>
      <w:r w:rsidR="0033083F" w:rsidRPr="0090179D">
        <w:rPr>
          <w:rFonts w:ascii="Times New Roman" w:hAnsi="Times New Roman" w:cs="Times New Roman"/>
        </w:rPr>
        <w:t xml:space="preserve">, </w:t>
      </w:r>
      <w:proofErr w:type="spellStart"/>
      <w:r w:rsidRPr="0090179D">
        <w:rPr>
          <w:rFonts w:ascii="Times New Roman" w:hAnsi="Times New Roman" w:cs="Times New Roman"/>
        </w:rPr>
        <w:t>Andreia</w:t>
      </w:r>
      <w:proofErr w:type="spellEnd"/>
      <w:r w:rsidRPr="0090179D">
        <w:rPr>
          <w:rFonts w:ascii="Times New Roman" w:hAnsi="Times New Roman" w:cs="Times New Roman"/>
        </w:rPr>
        <w:t xml:space="preserve"> V. </w:t>
      </w:r>
      <w:proofErr w:type="spellStart"/>
      <w:r w:rsidRPr="0090179D">
        <w:rPr>
          <w:rFonts w:ascii="Times New Roman" w:hAnsi="Times New Roman" w:cs="Times New Roman"/>
        </w:rPr>
        <w:t>Faria</w:t>
      </w:r>
      <w:proofErr w:type="spellEnd"/>
      <w:r w:rsidR="0033083F" w:rsidRPr="0090179D">
        <w:rPr>
          <w:rFonts w:ascii="Times New Roman" w:hAnsi="Times New Roman" w:cs="Times New Roman"/>
        </w:rPr>
        <w:t xml:space="preserve">, </w:t>
      </w:r>
      <w:r w:rsidRPr="0090179D">
        <w:rPr>
          <w:rFonts w:ascii="Times New Roman" w:hAnsi="Times New Roman" w:cs="Times New Roman"/>
        </w:rPr>
        <w:t xml:space="preserve">Kei Yamada, Kaori </w:t>
      </w:r>
      <w:proofErr w:type="spellStart"/>
      <w:r w:rsidRPr="0090179D">
        <w:rPr>
          <w:rFonts w:ascii="Times New Roman" w:hAnsi="Times New Roman" w:cs="Times New Roman"/>
        </w:rPr>
        <w:t>Togashi</w:t>
      </w:r>
      <w:proofErr w:type="spellEnd"/>
      <w:r w:rsidRPr="0090179D">
        <w:rPr>
          <w:rFonts w:ascii="Times New Roman" w:hAnsi="Times New Roman" w:cs="Times New Roman"/>
        </w:rPr>
        <w:t xml:space="preserve">, Constantine G. </w:t>
      </w:r>
      <w:proofErr w:type="spellStart"/>
      <w:r w:rsidRPr="0090179D">
        <w:rPr>
          <w:rFonts w:ascii="Times New Roman" w:hAnsi="Times New Roman" w:cs="Times New Roman"/>
        </w:rPr>
        <w:t>Lyketsos</w:t>
      </w:r>
      <w:proofErr w:type="spellEnd"/>
      <w:r w:rsidRPr="0090179D">
        <w:rPr>
          <w:rFonts w:ascii="Times New Roman" w:hAnsi="Times New Roman" w:cs="Times New Roman"/>
        </w:rPr>
        <w:t>, Michael I. Miller</w:t>
      </w:r>
      <w:r w:rsidR="0027055D">
        <w:rPr>
          <w:rFonts w:ascii="Times New Roman" w:hAnsi="Times New Roman" w:cs="Times New Roman"/>
        </w:rPr>
        <w:t>, Susumu Mori</w:t>
      </w:r>
      <w:r w:rsidRPr="0090179D">
        <w:rPr>
          <w:rFonts w:ascii="Times New Roman" w:hAnsi="Times New Roman" w:cs="Times New Roman"/>
        </w:rPr>
        <w:t xml:space="preserve"> *</w:t>
      </w:r>
      <w:r w:rsidR="00DD42DD" w:rsidRPr="0090179D">
        <w:rPr>
          <w:rFonts w:ascii="Times New Roman" w:hAnsi="Times New Roman" w:cs="Times New Roman"/>
        </w:rPr>
        <w:t>;</w:t>
      </w:r>
      <w:r w:rsidRPr="0090179D">
        <w:rPr>
          <w:rFonts w:ascii="Times New Roman" w:hAnsi="Times New Roman" w:cs="Times New Roman"/>
        </w:rPr>
        <w:t xml:space="preserve"> For the Alzheimer’s Disease Neuroimaging Initiative</w:t>
      </w:r>
    </w:p>
    <w:p w14:paraId="5F573C14" w14:textId="77777777" w:rsidR="00B93C74" w:rsidRPr="0090179D" w:rsidRDefault="00B93C74" w:rsidP="005A7C59">
      <w:pPr>
        <w:spacing w:line="240" w:lineRule="auto"/>
        <w:rPr>
          <w:rFonts w:ascii="Times New Roman" w:hAnsi="Times New Roman" w:cs="Times New Roman"/>
        </w:rPr>
      </w:pPr>
    </w:p>
    <w:p w14:paraId="30A8C3E7" w14:textId="2D924317" w:rsidR="00B93C74" w:rsidRPr="0090179D" w:rsidRDefault="00B93C74" w:rsidP="005A7C59">
      <w:pPr>
        <w:spacing w:line="240" w:lineRule="auto"/>
        <w:rPr>
          <w:rFonts w:ascii="Times New Roman" w:eastAsia="Times New Roman" w:hAnsi="Times New Roman" w:cs="Times New Roman"/>
        </w:rPr>
      </w:pPr>
      <w:r w:rsidRPr="0090179D">
        <w:rPr>
          <w:rFonts w:ascii="Times New Roman" w:hAnsi="Times New Roman" w:cs="Times New Roman"/>
        </w:rPr>
        <w:t>*Correspond</w:t>
      </w:r>
      <w:r w:rsidR="00FD1539" w:rsidRPr="0090179D">
        <w:rPr>
          <w:rFonts w:ascii="Times New Roman" w:hAnsi="Times New Roman" w:cs="Times New Roman"/>
        </w:rPr>
        <w:t>ence:</w:t>
      </w:r>
      <w:r w:rsidR="0027055D">
        <w:rPr>
          <w:rFonts w:ascii="Times New Roman" w:hAnsi="Times New Roman" w:cs="Times New Roman"/>
        </w:rPr>
        <w:t xml:space="preserve"> </w:t>
      </w:r>
      <w:r w:rsidR="00FD1539" w:rsidRPr="0090179D">
        <w:rPr>
          <w:rFonts w:ascii="Times New Roman" w:hAnsi="Times New Roman" w:cs="Times New Roman"/>
        </w:rPr>
        <w:t>Dr. Susumu Mori</w:t>
      </w:r>
      <w:r w:rsidRPr="0090179D">
        <w:rPr>
          <w:rFonts w:ascii="Times New Roman" w:hAnsi="Times New Roman" w:cs="Times New Roman"/>
        </w:rPr>
        <w:t xml:space="preserve">: </w:t>
      </w:r>
      <w:hyperlink r:id="rId8" w:history="1">
        <w:r w:rsidRPr="0090179D">
          <w:rPr>
            <w:rStyle w:val="a4"/>
            <w:rFonts w:ascii="Times New Roman" w:hAnsi="Times New Roman" w:cs="Times New Roman"/>
            <w:szCs w:val="24"/>
          </w:rPr>
          <w:t>smori1@jhmi.edu</w:t>
        </w:r>
      </w:hyperlink>
    </w:p>
    <w:p w14:paraId="74697436" w14:textId="56402142" w:rsidR="004A0B8E" w:rsidRPr="004A0B8E" w:rsidRDefault="00E22FEE" w:rsidP="008E6426">
      <w:pPr>
        <w:spacing w:line="240" w:lineRule="auto"/>
        <w:outlineLvl w:val="0"/>
        <w:rPr>
          <w:sz w:val="16"/>
        </w:rPr>
      </w:pPr>
      <w:r w:rsidRPr="00E22FEE">
        <w:rPr>
          <w:sz w:val="16"/>
        </w:rPr>
        <w:t xml:space="preserve">Supplementary </w:t>
      </w:r>
      <w:r>
        <w:rPr>
          <w:sz w:val="16"/>
        </w:rPr>
        <w:t>Table</w:t>
      </w:r>
      <w:r w:rsidR="00D90A93" w:rsidRPr="00D90A93">
        <w:rPr>
          <w:sz w:val="16"/>
        </w:rPr>
        <w:t xml:space="preserve"> 2: The Boolean operations </w:t>
      </w:r>
      <w:r w:rsidR="00C46E71">
        <w:fldChar w:fldCharType="begin"/>
      </w:r>
      <w:r w:rsidR="00C46E71">
        <w:instrText xml:space="preserve"> LINK </w:instrText>
      </w:r>
      <w:r w:rsidR="00B93C74">
        <w:instrText xml:space="preserve">Excel.Sheet.12 C:\\Users\\Kentaro\\Desktop\\Study\\WordGeneration\\Figure_table_Appendix\\Apr10\\Appendix2.xlsx combine_3!R2C2:R59C26 </w:instrText>
      </w:r>
      <w:r w:rsidR="00C46E71">
        <w:instrText xml:space="preserve">\a \f 4 \h  \* MERGEFORMAT </w:instrText>
      </w:r>
      <w:r w:rsidR="00C46E71">
        <w:fldChar w:fldCharType="separate"/>
      </w:r>
    </w:p>
    <w:tbl>
      <w:tblPr>
        <w:tblW w:w="140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2"/>
        <w:gridCol w:w="405"/>
        <w:gridCol w:w="835"/>
        <w:gridCol w:w="252"/>
        <w:gridCol w:w="850"/>
        <w:gridCol w:w="252"/>
        <w:gridCol w:w="730"/>
        <w:gridCol w:w="252"/>
        <w:gridCol w:w="745"/>
        <w:gridCol w:w="252"/>
        <w:gridCol w:w="730"/>
        <w:gridCol w:w="252"/>
        <w:gridCol w:w="761"/>
        <w:gridCol w:w="252"/>
        <w:gridCol w:w="765"/>
        <w:gridCol w:w="252"/>
        <w:gridCol w:w="750"/>
        <w:gridCol w:w="252"/>
        <w:gridCol w:w="771"/>
        <w:gridCol w:w="252"/>
        <w:gridCol w:w="774"/>
        <w:gridCol w:w="252"/>
        <w:gridCol w:w="690"/>
        <w:gridCol w:w="252"/>
        <w:gridCol w:w="943"/>
      </w:tblGrid>
      <w:tr w:rsidR="002636E0" w:rsidRPr="004A0B8E" w14:paraId="205F6CE2" w14:textId="77777777" w:rsidTr="002636E0">
        <w:trPr>
          <w:divId w:val="1764913387"/>
          <w:trHeight w:val="197"/>
        </w:trPr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C928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2"/>
                <w:szCs w:val="8"/>
              </w:rPr>
            </w:pPr>
            <w:bookmarkStart w:id="0" w:name="_GoBack"/>
            <w:bookmarkEnd w:id="0"/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A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9C64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Tie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FF0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1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19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48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24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2A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3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86D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04C5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4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FBA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A9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5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70D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D98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6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83C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650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7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840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58A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8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82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439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9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6C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6CC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10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0D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0C0B" w14:textId="77777777" w:rsidR="004A0B8E" w:rsidRPr="004A0B8E" w:rsidRDefault="004A0B8E" w:rsidP="004A0B8E">
            <w:pPr>
              <w:spacing w:before="0" w:after="0" w:line="240" w:lineRule="auto"/>
              <w:ind w:leftChars="-80" w:left="-192" w:rightChars="-70" w:right="-168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11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DB2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9394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12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12"/>
                <w:szCs w:val="8"/>
              </w:rPr>
              <w:t>ROI #12</w:t>
            </w:r>
          </w:p>
        </w:tc>
      </w:tr>
      <w:tr w:rsidR="002636E0" w:rsidRPr="004A0B8E" w14:paraId="0A2F20B5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E4F5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bilateral He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01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7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9EC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2B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1D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8C0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364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33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A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413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D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A4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CF3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3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39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4E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6F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6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7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C6F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DD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F8E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A24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5F05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2FA6B77F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3CB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A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F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9F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D1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F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CD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A8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D8DB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7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53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5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083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F0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2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6A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E3D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F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0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6D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739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7D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55B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23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513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5E2310DF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4274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224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1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4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C2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1B9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85F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5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938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5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736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87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63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835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2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8E7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B0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67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597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1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F75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49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3C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DDD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8D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6C61DD0D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C02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F8E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E4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98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7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96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2F6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2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BD9D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8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15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0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32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CE1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D1D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A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DF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19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46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52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BB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37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B07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11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9A5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2C2D9802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1AF6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FD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2F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2B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883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9D3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60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C4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F0A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9B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010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301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5F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7B6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D0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5E5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C2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64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A8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80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D5A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66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E7C3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231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D59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FD04FBB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50C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Li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2C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1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28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C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C2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4BD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24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464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33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88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07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D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A0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5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65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6F4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3D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4C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F93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589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3E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5B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2C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C0E7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04B986C" w14:textId="77777777" w:rsidTr="002636E0">
        <w:trPr>
          <w:divId w:val="1764913387"/>
          <w:trHeight w:val="244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5C3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Fr and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B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3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BC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B7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A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2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F1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C0D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1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4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3E2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13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0E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EC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A3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09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E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3C4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3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0A6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7F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F21F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7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A876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2C2A912F" w14:textId="77777777" w:rsidTr="002636E0">
        <w:trPr>
          <w:divId w:val="1764913387"/>
          <w:trHeight w:val="20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442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and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26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F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6C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2E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E0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B5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09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CA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8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EF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8D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9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73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9E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86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7D5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F9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3BE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3B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78E1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48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F4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77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6ED4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0E1025F8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D90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He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D7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E1F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9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C95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BA1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F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E1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E850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30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177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BC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D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F4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A0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A0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2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25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20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DF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15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E6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87D0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F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A21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2872269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547E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E7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4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47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80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8FC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0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0A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484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B8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92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BC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F5D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E89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2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FE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22E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4E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89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13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1E4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9D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FE0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8B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7863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409D8D38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1C0B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C4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1D5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CA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C9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5A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D5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00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FF5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B01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7A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D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44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7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B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AD9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0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C5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62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54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FA1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A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8A6D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49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1EF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18583C8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B4D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C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60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BA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D2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73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FC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97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9969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DA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E9C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D7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73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8E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3A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ED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09E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F7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04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D2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068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E1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DDA" w14:textId="77777777" w:rsidR="004A0B8E" w:rsidRPr="004A0B8E" w:rsidRDefault="004A0B8E" w:rsidP="004A0B8E">
            <w:pPr>
              <w:spacing w:before="0" w:after="0" w:line="240" w:lineRule="auto"/>
              <w:ind w:leftChars="-80" w:left="-190" w:rightChars="-70" w:right="-168" w:hangingChars="1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C4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D6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6E0AED88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41A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BF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1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223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A4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788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3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FA5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675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C1F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34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2E5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ECD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CC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91B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7F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8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E7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FF5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8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6A8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F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1F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F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AF40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AB895BD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EF5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Li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3C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AE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64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7A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75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8D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DE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3DBA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0C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F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58F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8B3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94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2F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AE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A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1F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EA6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C6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195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5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425D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28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910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0E8842C9" w14:textId="77777777" w:rsidTr="002636E0">
        <w:trPr>
          <w:divId w:val="1764913387"/>
          <w:trHeight w:val="39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614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Fr and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ED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26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B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58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25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59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11E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41B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283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D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C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9D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F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26E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4A5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D4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C7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4C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A1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2E6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419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F8A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5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D68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63E27149" w14:textId="77777777" w:rsidTr="002636E0">
        <w:trPr>
          <w:divId w:val="1764913387"/>
          <w:trHeight w:val="30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EBF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and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1E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8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D82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87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1C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B54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68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63A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CF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261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63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1A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5C6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6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14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78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1BB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7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95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C1A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B1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57F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F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C0F5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2F178EC8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826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He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91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79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94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63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9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4B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2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BC0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21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E5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2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E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7E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12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1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CC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BE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8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F70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276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0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0A76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83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08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302BA9F4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2EB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D2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7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51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F4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C9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F2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D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808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D8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F17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47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79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17F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73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EC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F4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3C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A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F5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A74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77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A5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9A2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147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4231AEDB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478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E65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75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3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39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66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4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1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29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BE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17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1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A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C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70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5CD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5C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B88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CA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67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99F5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F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FAE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92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0431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5834E325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E659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F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0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FF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E35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8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75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B9B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43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AAD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821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00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E9C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6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BAB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B0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2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E6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4C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2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082F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B6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517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91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FF3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549247FC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26C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D3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947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79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9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1F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7F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DB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A92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2E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5E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77A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8A0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D4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FC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4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7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2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19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62F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2D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FF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62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4C1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C90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67C0C1F9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6D1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Li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2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E9E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094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1C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F9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E6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B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18EE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F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C75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7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E3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6C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AAE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397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9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4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7D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4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8FF1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7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55B0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63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6B5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190B7C63" w14:textId="77777777" w:rsidTr="002636E0">
        <w:trPr>
          <w:divId w:val="1764913387"/>
          <w:trHeight w:val="33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4D96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 atrophy is prominent in the Fr and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56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625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11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2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BA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B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21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727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F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0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72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06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BC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7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D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2B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6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F6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57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DAD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F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0807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29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E742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1209F745" w14:textId="77777777" w:rsidTr="002636E0">
        <w:trPr>
          <w:divId w:val="1764913387"/>
          <w:trHeight w:val="38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849" w14:textId="77777777" w:rsidR="004A0B8E" w:rsidRPr="004A0B8E" w:rsidRDefault="004A0B8E" w:rsidP="004A0B8E">
            <w:pPr>
              <w:spacing w:before="0" w:after="0" w:line="240" w:lineRule="auto"/>
              <w:jc w:val="right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atrophy is prominent in the Fr and Pa lob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CC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077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6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EF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391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F62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9C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4D0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5E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7B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E2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DE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0D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9B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B2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BD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12C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C8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7C7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A60C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D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E120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6ED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8B90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</w:tr>
      <w:tr w:rsidR="002636E0" w:rsidRPr="004A0B8E" w14:paraId="2334A18C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162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lastRenderedPageBreak/>
              <w:t>There is bi-He Fr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62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A0B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F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6E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5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F0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11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CBA4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A7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1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B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C5D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4E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37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48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D90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9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9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3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EE0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A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8F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F07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166A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781CE016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4D0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Fr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7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43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C93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3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7D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58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EF5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8C5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F4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93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8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1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B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F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69F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81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00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52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5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0120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4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C16D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4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B4C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259BB0F0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604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Fr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5B0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98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86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7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2C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32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B8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13B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86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61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5B2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BA7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26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94F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4EF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E3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5E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34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C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81C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F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AC96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6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F7F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3AD5D6C4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AAB2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bi-He Pa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1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2F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C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25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44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341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8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D4F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79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C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B9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E9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5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B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64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0C7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E8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8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40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909F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56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57E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60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2017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636E425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0D3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Pa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9D6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E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62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57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0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D5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4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64D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4E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2D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E2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33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B5E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2CF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6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60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C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72A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B8B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A9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7B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58E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4C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F6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7B5CEBF9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BB7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Pa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D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91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AA3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A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631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B5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FB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09E3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2C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69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A3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41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A8C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2D3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7D1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64C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1D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0F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0A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C1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61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406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1F5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92F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0C89E644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FBC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bi-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7F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77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021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E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D33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9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A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30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41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8E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7A5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2E1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4EA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BFB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1E1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0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7F6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817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6D0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5C0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24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41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C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104C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64AE44F3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6A17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L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E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7C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909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2C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7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E0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C97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7130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21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D0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8F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F6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89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C3D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6AC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DD7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1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C7E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C7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5B1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40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219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3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C73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22BE0F24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1DA9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R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7C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BD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79C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D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0C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A7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48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F8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782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4D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B0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1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D00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E0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C24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BD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C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03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F94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5C4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C2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1E8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6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C93D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40BF4A0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3B8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bi-He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EA2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0B8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B6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5C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A65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8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53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303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74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10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77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8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86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19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D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05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A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67C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955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505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65F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A013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2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4B2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75EA91E7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951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L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DD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6E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C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8C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51A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5B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5D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9A1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19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73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49E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53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46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D4E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505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844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6E0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5A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FE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52E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46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892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E9D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325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2F3DC864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55A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There is R 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Oc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lobe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00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F8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B4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A79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A85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E7B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8CA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4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49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4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B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14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98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728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A01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29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A86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54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34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15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A939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C66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6F6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44F6BB0A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2D1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bi-He Li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D87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619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0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4E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AC0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9A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594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C46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B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F0D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70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20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AFC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C3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2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CC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B91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17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9A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DF7D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74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1F4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F7D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3331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lt; -2</w:t>
            </w:r>
          </w:p>
        </w:tc>
      </w:tr>
      <w:tr w:rsidR="002636E0" w:rsidRPr="004A0B8E" w14:paraId="285C1D8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391D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Li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6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D4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4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1D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55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8C6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FD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BF8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D2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93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9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54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8E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B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F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71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D9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9D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C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687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482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502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47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8006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4F96533B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8CFA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Li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79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82B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661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62A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AD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A16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F0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745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A7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58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A19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E9D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97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04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B16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D9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AE6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BD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47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DF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77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8CB1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77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338B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lt; -2</w:t>
            </w:r>
          </w:p>
        </w:tc>
      </w:tr>
      <w:tr w:rsidR="002636E0" w:rsidRPr="004A0B8E" w14:paraId="5076967F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276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bi-He Fr-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5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4A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C0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40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211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C1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62B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ECF4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1F8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A6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1A9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F1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8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7A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35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32B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6C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8C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81C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76B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ED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177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76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CAF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6BDA61F3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691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Fr-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C01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0B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D1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1C0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7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43F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9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A62C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D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6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5B9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D0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40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2D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F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DC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21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9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7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472E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D0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658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10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1F7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70AB2C3C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A396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Fr-</w:t>
            </w:r>
            <w:proofErr w:type="spellStart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e</w:t>
            </w:r>
            <w:proofErr w:type="spellEnd"/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 xml:space="preserve">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22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9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8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18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961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8E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F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E037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0D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57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DA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B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936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773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E4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E6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073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5F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7EB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B8C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67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F2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71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336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53ED75C6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F008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bi-He Fr-Pa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50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933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264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EE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A3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FAE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BD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550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3F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15C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F4A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B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B5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4D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6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ACF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A2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F6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EB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4BD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E7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26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CB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3CB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2023C227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1228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L Fr-Pa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1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2DE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E44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F89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9F2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8F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32E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F9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3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9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24C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74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C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2F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AE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D2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9B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E12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1E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7D1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D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7D2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B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AAA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7F1A849F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635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R Fr-Pa specific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A0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64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C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9F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1_H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D1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877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6F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EA83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Fr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3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0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63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3D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Pa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EF7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03E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17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74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Te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03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D7C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9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06A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Oc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A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E83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0B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77A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i_R"&gt; -2</w:t>
            </w:r>
          </w:p>
        </w:tc>
      </w:tr>
      <w:tr w:rsidR="002636E0" w:rsidRPr="004A0B8E" w14:paraId="691075E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589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Hi has bi-lateral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173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00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05F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9D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73F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5A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12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BE4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74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29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B7E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5FA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2C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9D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B8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B7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00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CA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2A3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384B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2A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33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7D3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6758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580AB97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8EF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L Hi has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4A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EA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933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086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28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99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9F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EF9F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DA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65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17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B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A1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FC3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03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A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A6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B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417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A5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D2F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C5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A6F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023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0A1D921D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B321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R Hi has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F78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15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7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7D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Hi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49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E38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A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4B0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4E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5EA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5F7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16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F3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C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1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D8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19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2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E5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76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4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1F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F0A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DB94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D2687D5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11BE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caudate has bi-lateral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A2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787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26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88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A4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D5B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680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9D6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550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59B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F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74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C8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8B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EF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E7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FD4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43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C0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D07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75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89A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5D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A938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09276F03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2F3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L caudate has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65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96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L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C94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6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R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E6B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1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79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564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17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31D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EC9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E42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6AD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2C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5E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77D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B2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1BB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32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452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B8D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BF6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A2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862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34A9310C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D89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R caudate has atroph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DA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8E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L"&g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7E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72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5_Caud_R"&lt; -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26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DE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192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5E1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41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B26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22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1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74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71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AE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16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48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F3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7B5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083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BE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31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85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F41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04875BCE" w14:textId="77777777" w:rsidTr="002636E0">
        <w:trPr>
          <w:divId w:val="1764913387"/>
          <w:trHeight w:val="14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A6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EC54" w14:textId="77777777" w:rsidR="004A0B8E" w:rsidRPr="004A0B8E" w:rsidRDefault="004A0B8E" w:rsidP="004A0B8E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41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AB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22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B2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62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59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93B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48E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FC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2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1B7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2F3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989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886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22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E3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8E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64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EF88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3C7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8C4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5E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7F0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697C7D6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A9A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global enlargement of the LV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BBB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F2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L"&g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B4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2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R"&g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47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DC5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B2E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A73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4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0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D1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58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8E1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D59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F9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2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48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18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D1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50D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85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80A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1E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138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4B616157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C7DD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enlargement of the L LV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607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C19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L"&g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06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AB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R"&l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47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87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0F1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470B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85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0E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7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C48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3A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C3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CFF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C5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89F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2FA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131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773B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E16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DD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3B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1B91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4DEC4BCE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45F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re is enlargement of the R LV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24A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374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L"&l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3C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71E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LV_R"&g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3BA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C7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24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27F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28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F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8A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775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A0B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C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E3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B46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67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5AF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DC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7AF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6D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018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D85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DFAA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58995BDB" w14:textId="77777777" w:rsidTr="002636E0">
        <w:trPr>
          <w:divId w:val="1764913387"/>
          <w:trHeight w:val="173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FE0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III is enlarged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EFC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7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III_V"&gt; 2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B5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440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072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118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127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E4BA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0E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499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95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0A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158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B43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39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32BB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CD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348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BD8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E34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6E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876B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20F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5868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36E0" w:rsidRPr="004A0B8E" w14:paraId="7AB10714" w14:textId="77777777" w:rsidTr="002636E0">
        <w:trPr>
          <w:divId w:val="1764913387"/>
          <w:trHeight w:val="197"/>
        </w:trPr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C4BE" w14:textId="77777777" w:rsidR="004A0B8E" w:rsidRPr="004A0B8E" w:rsidRDefault="004A0B8E" w:rsidP="004A0B8E">
            <w:pPr>
              <w:spacing w:before="0" w:after="0" w:line="240" w:lineRule="auto"/>
              <w:rPr>
                <w:rFonts w:eastAsia="ＭＳ Ｐゴシック" w:cs="Arial"/>
                <w:color w:val="000000"/>
                <w:sz w:val="10"/>
                <w:szCs w:val="10"/>
              </w:rPr>
            </w:pPr>
            <w:r w:rsidRPr="004A0B8E">
              <w:rPr>
                <w:rFonts w:eastAsia="ＭＳ Ｐゴシック" w:cs="Arial"/>
                <w:color w:val="000000"/>
                <w:sz w:val="10"/>
                <w:szCs w:val="10"/>
              </w:rPr>
              <w:t>The IV is enlarged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5AE0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49D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>"L3_IV_V"&gt; 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CBA6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>&amp;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7EC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E86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01CD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4E079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7B57" w14:textId="77777777" w:rsidR="004A0B8E" w:rsidRPr="004A0B8E" w:rsidRDefault="004A0B8E" w:rsidP="004A0B8E">
            <w:pPr>
              <w:spacing w:before="0" w:after="0" w:line="240" w:lineRule="auto"/>
              <w:ind w:rightChars="-49" w:right="-118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9C55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66003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4BF2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829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C87A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C031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09C4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889C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8B6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0F51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7668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41B5" w14:textId="77777777" w:rsidR="004A0B8E" w:rsidRPr="004A0B8E" w:rsidRDefault="004A0B8E" w:rsidP="004A0B8E">
            <w:pPr>
              <w:spacing w:before="0" w:after="0" w:line="240" w:lineRule="auto"/>
              <w:ind w:rightChars="-12" w:right="-29"/>
              <w:jc w:val="center"/>
              <w:rPr>
                <w:rFonts w:eastAsia="ＭＳ Ｐゴシック" w:cs="Arial"/>
                <w:color w:val="000000"/>
                <w:sz w:val="9"/>
                <w:szCs w:val="9"/>
              </w:rPr>
            </w:pPr>
            <w:r w:rsidRPr="004A0B8E">
              <w:rPr>
                <w:rFonts w:eastAsia="ＭＳ Ｐゴシック" w:cs="Arial"/>
                <w:color w:val="000000"/>
                <w:sz w:val="9"/>
                <w:szCs w:val="9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92FF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1D19" w14:textId="77777777" w:rsidR="004A0B8E" w:rsidRPr="004A0B8E" w:rsidRDefault="004A0B8E" w:rsidP="004A0B8E">
            <w:pPr>
              <w:spacing w:before="0" w:after="0" w:line="240" w:lineRule="auto"/>
              <w:ind w:rightChars="-70" w:right="-168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82777" w14:textId="77777777" w:rsidR="004A0B8E" w:rsidRPr="004A0B8E" w:rsidRDefault="004A0B8E" w:rsidP="004A0B8E">
            <w:pPr>
              <w:spacing w:before="0" w:after="0" w:line="240" w:lineRule="auto"/>
              <w:jc w:val="center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E2D6" w14:textId="77777777" w:rsidR="004A0B8E" w:rsidRPr="004A0B8E" w:rsidRDefault="004A0B8E" w:rsidP="004A0B8E">
            <w:pPr>
              <w:spacing w:before="0" w:after="0" w:line="240" w:lineRule="auto"/>
              <w:ind w:rightChars="-65" w:right="-156"/>
              <w:rPr>
                <w:rFonts w:eastAsia="ＭＳ Ｐゴシック" w:cs="Arial"/>
                <w:color w:val="000000"/>
                <w:sz w:val="8"/>
                <w:szCs w:val="8"/>
              </w:rPr>
            </w:pPr>
            <w:r w:rsidRPr="004A0B8E">
              <w:rPr>
                <w:rFonts w:eastAsia="ＭＳ Ｐゴシック" w:cs="Arial"/>
                <w:color w:val="000000"/>
                <w:sz w:val="8"/>
                <w:szCs w:val="8"/>
              </w:rPr>
              <w:t xml:space="preserve">　</w:t>
            </w:r>
          </w:p>
        </w:tc>
      </w:tr>
    </w:tbl>
    <w:p w14:paraId="14F51FAA" w14:textId="70211928" w:rsidR="00CE2542" w:rsidRPr="00DB4A51" w:rsidRDefault="00C46E71" w:rsidP="0027055D">
      <w:pPr>
        <w:spacing w:line="240" w:lineRule="auto"/>
        <w:outlineLvl w:val="0"/>
      </w:pPr>
      <w:r>
        <w:rPr>
          <w:sz w:val="16"/>
        </w:rPr>
        <w:fldChar w:fldCharType="end"/>
      </w:r>
      <w:r w:rsidR="00FB64E8" w:rsidRPr="00FB64E8">
        <w:rPr>
          <w:sz w:val="14"/>
        </w:rPr>
        <w:t>AS: Automated sentence, Ca; caudate nucleus, Fr: frontal, He: hemispheric, Hi: hippocampus, III: third ventricle, IV: forth ventricle, L: left, L1-5: level 1-5, Li: limb</w:t>
      </w:r>
      <w:r w:rsidR="00A74D6D">
        <w:rPr>
          <w:sz w:val="14"/>
        </w:rPr>
        <w:t xml:space="preserve">ic, LV: lateral ventricle, </w:t>
      </w:r>
      <w:proofErr w:type="spellStart"/>
      <w:r w:rsidR="00A74D6D">
        <w:rPr>
          <w:sz w:val="14"/>
        </w:rPr>
        <w:t>Oc</w:t>
      </w:r>
      <w:proofErr w:type="spellEnd"/>
      <w:r w:rsidR="00A74D6D">
        <w:rPr>
          <w:sz w:val="14"/>
        </w:rPr>
        <w:t xml:space="preserve">: </w:t>
      </w:r>
      <w:r w:rsidR="00FB64E8" w:rsidRPr="00FB64E8">
        <w:rPr>
          <w:sz w:val="14"/>
        </w:rPr>
        <w:t>oc</w:t>
      </w:r>
      <w:r w:rsidR="00A74D6D">
        <w:rPr>
          <w:sz w:val="14"/>
        </w:rPr>
        <w:t>c</w:t>
      </w:r>
      <w:r w:rsidR="00FB64E8" w:rsidRPr="00FB64E8">
        <w:rPr>
          <w:sz w:val="14"/>
        </w:rPr>
        <w:t xml:space="preserve">ipital, Pa: parietal, R = right, </w:t>
      </w:r>
      <w:proofErr w:type="spellStart"/>
      <w:r w:rsidR="00FB64E8" w:rsidRPr="00FB64E8">
        <w:rPr>
          <w:sz w:val="14"/>
        </w:rPr>
        <w:t>Te</w:t>
      </w:r>
      <w:proofErr w:type="spellEnd"/>
      <w:r w:rsidR="00FB64E8" w:rsidRPr="00FB64E8">
        <w:rPr>
          <w:sz w:val="14"/>
        </w:rPr>
        <w:t>: temporal</w:t>
      </w:r>
    </w:p>
    <w:sectPr w:rsidR="00CE2542" w:rsidRPr="00DB4A51" w:rsidSect="002636E0"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284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137B9" w16cid:durableId="1D6AD16E"/>
  <w16cid:commentId w16cid:paraId="078710F3" w16cid:durableId="1D6AD16F"/>
  <w16cid:commentId w16cid:paraId="60E92DEF" w16cid:durableId="1D6AD170"/>
  <w16cid:commentId w16cid:paraId="735C1BD6" w16cid:durableId="1D6AD171"/>
  <w16cid:commentId w16cid:paraId="00BFCB6B" w16cid:durableId="1D6AD172"/>
  <w16cid:commentId w16cid:paraId="64050CD4" w16cid:durableId="1D6AD173"/>
  <w16cid:commentId w16cid:paraId="6C7910EF" w16cid:durableId="1D6AD174"/>
  <w16cid:commentId w16cid:paraId="28D83BF3" w16cid:durableId="1D6AD596"/>
  <w16cid:commentId w16cid:paraId="3845A91D" w16cid:durableId="1D6AD5D6"/>
  <w16cid:commentId w16cid:paraId="63AF3FF8" w16cid:durableId="1D6AD926"/>
  <w16cid:commentId w16cid:paraId="27F8D1EB" w16cid:durableId="1D6ADDF8"/>
  <w16cid:commentId w16cid:paraId="48454AFF" w16cid:durableId="1D6ADE89"/>
  <w16cid:commentId w16cid:paraId="08D3D7AB" w16cid:durableId="1D6C1A35"/>
  <w16cid:commentId w16cid:paraId="23CC9130" w16cid:durableId="1D6C1D04"/>
  <w16cid:commentId w16cid:paraId="52B11BF2" w16cid:durableId="1D6AD175"/>
  <w16cid:commentId w16cid:paraId="3B5B2CCD" w16cid:durableId="1D6AD176"/>
  <w16cid:commentId w16cid:paraId="34E8759B" w16cid:durableId="1D6AD1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CD2E2" w14:textId="77777777" w:rsidR="006F5B16" w:rsidRDefault="006F5B16" w:rsidP="00200EA3">
      <w:r>
        <w:separator/>
      </w:r>
    </w:p>
  </w:endnote>
  <w:endnote w:type="continuationSeparator" w:id="0">
    <w:p w14:paraId="1A78C265" w14:textId="77777777" w:rsidR="006F5B16" w:rsidRDefault="006F5B16" w:rsidP="00200EA3">
      <w:r>
        <w:continuationSeparator/>
      </w:r>
    </w:p>
  </w:endnote>
  <w:endnote w:type="continuationNotice" w:id="1">
    <w:p w14:paraId="48BB5CB8" w14:textId="77777777" w:rsidR="006F5B16" w:rsidRDefault="006F5B1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BEDB6" w14:textId="77777777" w:rsidR="00B707DF" w:rsidRDefault="00B707DF" w:rsidP="009D7CB3">
    <w:pPr>
      <w:pStyle w:val="a9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8FC6AD9" w14:textId="77777777" w:rsidR="00B707DF" w:rsidRDefault="00B707DF" w:rsidP="004B1BD5">
    <w:pPr>
      <w:pStyle w:val="a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1467575"/>
      <w:docPartObj>
        <w:docPartGallery w:val="Page Numbers (Bottom of Page)"/>
        <w:docPartUnique/>
      </w:docPartObj>
    </w:sdtPr>
    <w:sdtEndPr/>
    <w:sdtContent>
      <w:p w14:paraId="1CA54A40" w14:textId="00D11D44" w:rsidR="00B707DF" w:rsidRDefault="00B707D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6E0" w:rsidRPr="002636E0">
          <w:rPr>
            <w:noProof/>
            <w:lang w:val="ja-JP"/>
          </w:rPr>
          <w:t>2</w:t>
        </w:r>
        <w:r>
          <w:fldChar w:fldCharType="end"/>
        </w:r>
      </w:p>
    </w:sdtContent>
  </w:sdt>
  <w:p w14:paraId="374BAFFC" w14:textId="77777777" w:rsidR="00B707DF" w:rsidRDefault="00B707DF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1F659" w14:textId="77777777" w:rsidR="006F5B16" w:rsidRDefault="006F5B16" w:rsidP="00200EA3">
      <w:r>
        <w:separator/>
      </w:r>
    </w:p>
  </w:footnote>
  <w:footnote w:type="continuationSeparator" w:id="0">
    <w:p w14:paraId="56655CE2" w14:textId="77777777" w:rsidR="006F5B16" w:rsidRDefault="006F5B16" w:rsidP="00200EA3">
      <w:r>
        <w:continuationSeparator/>
      </w:r>
    </w:p>
  </w:footnote>
  <w:footnote w:type="continuationNotice" w:id="1">
    <w:p w14:paraId="3A5B94A3" w14:textId="77777777" w:rsidR="006F5B16" w:rsidRDefault="006F5B16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62E0F"/>
    <w:multiLevelType w:val="hybridMultilevel"/>
    <w:tmpl w:val="4E12A202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937A7"/>
    <w:multiLevelType w:val="hybridMultilevel"/>
    <w:tmpl w:val="80D88440"/>
    <w:lvl w:ilvl="0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0A94C47"/>
    <w:multiLevelType w:val="hybridMultilevel"/>
    <w:tmpl w:val="A2DE8D60"/>
    <w:lvl w:ilvl="0" w:tplc="35C6799A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3748E"/>
    <w:multiLevelType w:val="hybridMultilevel"/>
    <w:tmpl w:val="85CC6C54"/>
    <w:lvl w:ilvl="0" w:tplc="DE3E8B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ED2353"/>
    <w:multiLevelType w:val="hybridMultilevel"/>
    <w:tmpl w:val="BB22A06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F448A2"/>
    <w:multiLevelType w:val="hybridMultilevel"/>
    <w:tmpl w:val="030054C2"/>
    <w:lvl w:ilvl="0" w:tplc="615ED19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0D29F6"/>
    <w:multiLevelType w:val="hybridMultilevel"/>
    <w:tmpl w:val="76AC49F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C803F1"/>
    <w:multiLevelType w:val="hybridMultilevel"/>
    <w:tmpl w:val="CD9A15C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AF2BC4"/>
    <w:multiLevelType w:val="hybridMultilevel"/>
    <w:tmpl w:val="C0A29A46"/>
    <w:lvl w:ilvl="0" w:tplc="D25E0A04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34301E"/>
    <w:multiLevelType w:val="hybridMultilevel"/>
    <w:tmpl w:val="FB660F0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1797380"/>
    <w:multiLevelType w:val="hybridMultilevel"/>
    <w:tmpl w:val="27DA39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957DA4"/>
    <w:multiLevelType w:val="hybridMultilevel"/>
    <w:tmpl w:val="85E2BCE4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765434E"/>
    <w:multiLevelType w:val="hybridMultilevel"/>
    <w:tmpl w:val="B5A4D3B6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DE769AD"/>
    <w:multiLevelType w:val="hybridMultilevel"/>
    <w:tmpl w:val="7D3265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B67CA8"/>
    <w:multiLevelType w:val="hybridMultilevel"/>
    <w:tmpl w:val="2C9A603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4316B49"/>
    <w:multiLevelType w:val="hybridMultilevel"/>
    <w:tmpl w:val="FA86694C"/>
    <w:lvl w:ilvl="0" w:tplc="632C2A02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4A54C5A"/>
    <w:multiLevelType w:val="hybridMultilevel"/>
    <w:tmpl w:val="C3F88980"/>
    <w:lvl w:ilvl="0" w:tplc="35C6799A">
      <w:start w:val="1"/>
      <w:numFmt w:val="bullet"/>
      <w:lvlText w:val=""/>
      <w:lvlJc w:val="left"/>
      <w:pPr>
        <w:ind w:left="420" w:hanging="42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6093403"/>
    <w:multiLevelType w:val="hybridMultilevel"/>
    <w:tmpl w:val="D0C84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370F38"/>
    <w:multiLevelType w:val="hybridMultilevel"/>
    <w:tmpl w:val="39364F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6830D6F"/>
    <w:multiLevelType w:val="hybridMultilevel"/>
    <w:tmpl w:val="24D43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DF3D44"/>
    <w:multiLevelType w:val="hybridMultilevel"/>
    <w:tmpl w:val="9F9E0D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675D99"/>
    <w:multiLevelType w:val="hybridMultilevel"/>
    <w:tmpl w:val="C2B417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21"/>
  </w:num>
  <w:num w:numId="4">
    <w:abstractNumId w:val="6"/>
  </w:num>
  <w:num w:numId="5">
    <w:abstractNumId w:val="9"/>
  </w:num>
  <w:num w:numId="6">
    <w:abstractNumId w:val="7"/>
  </w:num>
  <w:num w:numId="7">
    <w:abstractNumId w:val="19"/>
  </w:num>
  <w:num w:numId="8">
    <w:abstractNumId w:val="17"/>
  </w:num>
  <w:num w:numId="9">
    <w:abstractNumId w:val="20"/>
  </w:num>
  <w:num w:numId="10">
    <w:abstractNumId w:val="8"/>
  </w:num>
  <w:num w:numId="11">
    <w:abstractNumId w:val="10"/>
  </w:num>
  <w:num w:numId="12">
    <w:abstractNumId w:val="13"/>
  </w:num>
  <w:num w:numId="13">
    <w:abstractNumId w:val="16"/>
  </w:num>
  <w:num w:numId="14">
    <w:abstractNumId w:val="0"/>
  </w:num>
  <w:num w:numId="15">
    <w:abstractNumId w:val="12"/>
  </w:num>
  <w:num w:numId="16">
    <w:abstractNumId w:val="1"/>
  </w:num>
  <w:num w:numId="17">
    <w:abstractNumId w:val="11"/>
  </w:num>
  <w:num w:numId="18">
    <w:abstractNumId w:val="14"/>
  </w:num>
  <w:num w:numId="19">
    <w:abstractNumId w:val="4"/>
  </w:num>
  <w:num w:numId="20">
    <w:abstractNumId w:val="3"/>
  </w:num>
  <w:num w:numId="21">
    <w:abstractNumId w:val="5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33B5"/>
    <w:rsid w:val="00002260"/>
    <w:rsid w:val="0000485C"/>
    <w:rsid w:val="00004D24"/>
    <w:rsid w:val="00005DBA"/>
    <w:rsid w:val="000066A9"/>
    <w:rsid w:val="00017FF5"/>
    <w:rsid w:val="00020021"/>
    <w:rsid w:val="0002048B"/>
    <w:rsid w:val="0002110B"/>
    <w:rsid w:val="0002257D"/>
    <w:rsid w:val="00023DF8"/>
    <w:rsid w:val="00025FEA"/>
    <w:rsid w:val="000268C8"/>
    <w:rsid w:val="00031050"/>
    <w:rsid w:val="00031FE0"/>
    <w:rsid w:val="00032224"/>
    <w:rsid w:val="000322C9"/>
    <w:rsid w:val="00034F2E"/>
    <w:rsid w:val="000406D1"/>
    <w:rsid w:val="00040985"/>
    <w:rsid w:val="00040994"/>
    <w:rsid w:val="000410F8"/>
    <w:rsid w:val="000412DB"/>
    <w:rsid w:val="0004350F"/>
    <w:rsid w:val="00043B6C"/>
    <w:rsid w:val="00043E5E"/>
    <w:rsid w:val="000457F6"/>
    <w:rsid w:val="000502AB"/>
    <w:rsid w:val="000502D1"/>
    <w:rsid w:val="00051041"/>
    <w:rsid w:val="00052AD6"/>
    <w:rsid w:val="0005362B"/>
    <w:rsid w:val="000544C6"/>
    <w:rsid w:val="00054D91"/>
    <w:rsid w:val="00056F1A"/>
    <w:rsid w:val="00060192"/>
    <w:rsid w:val="00062F85"/>
    <w:rsid w:val="0006546C"/>
    <w:rsid w:val="000732EC"/>
    <w:rsid w:val="0007394D"/>
    <w:rsid w:val="00074CE7"/>
    <w:rsid w:val="00074EE8"/>
    <w:rsid w:val="00075021"/>
    <w:rsid w:val="00075944"/>
    <w:rsid w:val="00081011"/>
    <w:rsid w:val="00081654"/>
    <w:rsid w:val="000829F3"/>
    <w:rsid w:val="00082FAC"/>
    <w:rsid w:val="00084C07"/>
    <w:rsid w:val="00084D41"/>
    <w:rsid w:val="000862CA"/>
    <w:rsid w:val="00087D5B"/>
    <w:rsid w:val="0009026F"/>
    <w:rsid w:val="00091F33"/>
    <w:rsid w:val="000930FD"/>
    <w:rsid w:val="00095037"/>
    <w:rsid w:val="000977BF"/>
    <w:rsid w:val="000A0FA0"/>
    <w:rsid w:val="000A1705"/>
    <w:rsid w:val="000A1F19"/>
    <w:rsid w:val="000A2488"/>
    <w:rsid w:val="000A3E84"/>
    <w:rsid w:val="000A485A"/>
    <w:rsid w:val="000A6727"/>
    <w:rsid w:val="000A7B00"/>
    <w:rsid w:val="000B092D"/>
    <w:rsid w:val="000B2B6D"/>
    <w:rsid w:val="000B3A82"/>
    <w:rsid w:val="000B48EF"/>
    <w:rsid w:val="000B4F2D"/>
    <w:rsid w:val="000C264A"/>
    <w:rsid w:val="000C3961"/>
    <w:rsid w:val="000C5ED3"/>
    <w:rsid w:val="000C6020"/>
    <w:rsid w:val="000C6AB6"/>
    <w:rsid w:val="000C79FC"/>
    <w:rsid w:val="000C7F4B"/>
    <w:rsid w:val="000D1FE9"/>
    <w:rsid w:val="000D3410"/>
    <w:rsid w:val="000D42E1"/>
    <w:rsid w:val="000D508D"/>
    <w:rsid w:val="000D5EED"/>
    <w:rsid w:val="000E0444"/>
    <w:rsid w:val="000E05A7"/>
    <w:rsid w:val="000E0A75"/>
    <w:rsid w:val="000E3DA1"/>
    <w:rsid w:val="000E680B"/>
    <w:rsid w:val="000E6E47"/>
    <w:rsid w:val="000E7AC1"/>
    <w:rsid w:val="000E7F34"/>
    <w:rsid w:val="000F07D6"/>
    <w:rsid w:val="000F25B1"/>
    <w:rsid w:val="00100FBF"/>
    <w:rsid w:val="00101354"/>
    <w:rsid w:val="00102188"/>
    <w:rsid w:val="00102BB3"/>
    <w:rsid w:val="001041B6"/>
    <w:rsid w:val="001042A2"/>
    <w:rsid w:val="0010592E"/>
    <w:rsid w:val="00105E00"/>
    <w:rsid w:val="00106C0B"/>
    <w:rsid w:val="00113E06"/>
    <w:rsid w:val="00115042"/>
    <w:rsid w:val="001157EA"/>
    <w:rsid w:val="00116657"/>
    <w:rsid w:val="00117535"/>
    <w:rsid w:val="001202E7"/>
    <w:rsid w:val="001216A8"/>
    <w:rsid w:val="00121F8A"/>
    <w:rsid w:val="0012242D"/>
    <w:rsid w:val="00122C8C"/>
    <w:rsid w:val="0012307D"/>
    <w:rsid w:val="00123E00"/>
    <w:rsid w:val="001241C7"/>
    <w:rsid w:val="00124B55"/>
    <w:rsid w:val="001256E9"/>
    <w:rsid w:val="00125C2B"/>
    <w:rsid w:val="00125CC5"/>
    <w:rsid w:val="00130172"/>
    <w:rsid w:val="00133665"/>
    <w:rsid w:val="001360DA"/>
    <w:rsid w:val="00136462"/>
    <w:rsid w:val="00136817"/>
    <w:rsid w:val="00137C98"/>
    <w:rsid w:val="00140211"/>
    <w:rsid w:val="0014610F"/>
    <w:rsid w:val="0015057F"/>
    <w:rsid w:val="0015504E"/>
    <w:rsid w:val="001550FF"/>
    <w:rsid w:val="00157449"/>
    <w:rsid w:val="00160D79"/>
    <w:rsid w:val="00161111"/>
    <w:rsid w:val="0016176A"/>
    <w:rsid w:val="00165545"/>
    <w:rsid w:val="0016578B"/>
    <w:rsid w:val="00165C49"/>
    <w:rsid w:val="00166138"/>
    <w:rsid w:val="00170430"/>
    <w:rsid w:val="00172212"/>
    <w:rsid w:val="00175C79"/>
    <w:rsid w:val="00177B78"/>
    <w:rsid w:val="00185230"/>
    <w:rsid w:val="001861A5"/>
    <w:rsid w:val="001866FB"/>
    <w:rsid w:val="00187ACB"/>
    <w:rsid w:val="0019212C"/>
    <w:rsid w:val="00192A0D"/>
    <w:rsid w:val="00195109"/>
    <w:rsid w:val="00195E37"/>
    <w:rsid w:val="001A1949"/>
    <w:rsid w:val="001A2B05"/>
    <w:rsid w:val="001A4187"/>
    <w:rsid w:val="001A4BEE"/>
    <w:rsid w:val="001A7908"/>
    <w:rsid w:val="001B19FE"/>
    <w:rsid w:val="001B2A29"/>
    <w:rsid w:val="001B350F"/>
    <w:rsid w:val="001B51C2"/>
    <w:rsid w:val="001B6BF2"/>
    <w:rsid w:val="001B6DF2"/>
    <w:rsid w:val="001C2338"/>
    <w:rsid w:val="001C27AC"/>
    <w:rsid w:val="001C3472"/>
    <w:rsid w:val="001C389C"/>
    <w:rsid w:val="001C3A52"/>
    <w:rsid w:val="001C3BEB"/>
    <w:rsid w:val="001C5693"/>
    <w:rsid w:val="001D08DD"/>
    <w:rsid w:val="001D4A82"/>
    <w:rsid w:val="001D5310"/>
    <w:rsid w:val="001D54A5"/>
    <w:rsid w:val="001D5CA3"/>
    <w:rsid w:val="001D5CA9"/>
    <w:rsid w:val="001E09A5"/>
    <w:rsid w:val="001E1274"/>
    <w:rsid w:val="001E18A2"/>
    <w:rsid w:val="001E1D82"/>
    <w:rsid w:val="001E2175"/>
    <w:rsid w:val="001E2B8A"/>
    <w:rsid w:val="001E617A"/>
    <w:rsid w:val="001E6D48"/>
    <w:rsid w:val="001E6F4F"/>
    <w:rsid w:val="001E76C5"/>
    <w:rsid w:val="001F1B10"/>
    <w:rsid w:val="001F23C9"/>
    <w:rsid w:val="001F2A86"/>
    <w:rsid w:val="001F2B60"/>
    <w:rsid w:val="001F2E8C"/>
    <w:rsid w:val="001F34D9"/>
    <w:rsid w:val="001F384B"/>
    <w:rsid w:val="001F437D"/>
    <w:rsid w:val="001F5C0D"/>
    <w:rsid w:val="001F5FD8"/>
    <w:rsid w:val="001F615E"/>
    <w:rsid w:val="001F676D"/>
    <w:rsid w:val="00200EA3"/>
    <w:rsid w:val="00201CB9"/>
    <w:rsid w:val="0020330D"/>
    <w:rsid w:val="00203BFC"/>
    <w:rsid w:val="00210E47"/>
    <w:rsid w:val="00214EC8"/>
    <w:rsid w:val="00217B85"/>
    <w:rsid w:val="00217F81"/>
    <w:rsid w:val="00220256"/>
    <w:rsid w:val="00222D51"/>
    <w:rsid w:val="002239F4"/>
    <w:rsid w:val="0022569E"/>
    <w:rsid w:val="002258B4"/>
    <w:rsid w:val="00225941"/>
    <w:rsid w:val="0023277F"/>
    <w:rsid w:val="00232781"/>
    <w:rsid w:val="002337B7"/>
    <w:rsid w:val="00237613"/>
    <w:rsid w:val="0023776B"/>
    <w:rsid w:val="00237B09"/>
    <w:rsid w:val="00244341"/>
    <w:rsid w:val="002443F9"/>
    <w:rsid w:val="0024477B"/>
    <w:rsid w:val="002455B7"/>
    <w:rsid w:val="002455CF"/>
    <w:rsid w:val="00245D18"/>
    <w:rsid w:val="00246BF1"/>
    <w:rsid w:val="00250A04"/>
    <w:rsid w:val="00253432"/>
    <w:rsid w:val="00254900"/>
    <w:rsid w:val="002555FE"/>
    <w:rsid w:val="00255972"/>
    <w:rsid w:val="002579C4"/>
    <w:rsid w:val="00261ADA"/>
    <w:rsid w:val="002636E0"/>
    <w:rsid w:val="002702D4"/>
    <w:rsid w:val="0027055D"/>
    <w:rsid w:val="002708C2"/>
    <w:rsid w:val="00272446"/>
    <w:rsid w:val="002740BB"/>
    <w:rsid w:val="00276814"/>
    <w:rsid w:val="00282A33"/>
    <w:rsid w:val="00284FBD"/>
    <w:rsid w:val="00287E34"/>
    <w:rsid w:val="00287FBD"/>
    <w:rsid w:val="00290576"/>
    <w:rsid w:val="00291E6D"/>
    <w:rsid w:val="0029410E"/>
    <w:rsid w:val="00294EA8"/>
    <w:rsid w:val="00295472"/>
    <w:rsid w:val="00296DBC"/>
    <w:rsid w:val="002A2343"/>
    <w:rsid w:val="002A3744"/>
    <w:rsid w:val="002A38E8"/>
    <w:rsid w:val="002A51FC"/>
    <w:rsid w:val="002A56AD"/>
    <w:rsid w:val="002A5A44"/>
    <w:rsid w:val="002A6929"/>
    <w:rsid w:val="002B35CB"/>
    <w:rsid w:val="002C0B95"/>
    <w:rsid w:val="002C14B2"/>
    <w:rsid w:val="002C3ED1"/>
    <w:rsid w:val="002C7B47"/>
    <w:rsid w:val="002D23FC"/>
    <w:rsid w:val="002D45D2"/>
    <w:rsid w:val="002D7F1B"/>
    <w:rsid w:val="002E0CC4"/>
    <w:rsid w:val="002E3136"/>
    <w:rsid w:val="002E46DD"/>
    <w:rsid w:val="002E51B9"/>
    <w:rsid w:val="002E648C"/>
    <w:rsid w:val="002F0E51"/>
    <w:rsid w:val="002F13AA"/>
    <w:rsid w:val="002F20CC"/>
    <w:rsid w:val="002F2517"/>
    <w:rsid w:val="002F29D6"/>
    <w:rsid w:val="002F2BDC"/>
    <w:rsid w:val="002F368D"/>
    <w:rsid w:val="002F50F8"/>
    <w:rsid w:val="002F5DE8"/>
    <w:rsid w:val="00300A1F"/>
    <w:rsid w:val="00300B84"/>
    <w:rsid w:val="00300DF2"/>
    <w:rsid w:val="003036DB"/>
    <w:rsid w:val="003051E2"/>
    <w:rsid w:val="003066CD"/>
    <w:rsid w:val="00306815"/>
    <w:rsid w:val="003075BF"/>
    <w:rsid w:val="0031215D"/>
    <w:rsid w:val="00322285"/>
    <w:rsid w:val="00322C2E"/>
    <w:rsid w:val="00323F96"/>
    <w:rsid w:val="0032521A"/>
    <w:rsid w:val="00327B63"/>
    <w:rsid w:val="0033083F"/>
    <w:rsid w:val="00334D08"/>
    <w:rsid w:val="00335E54"/>
    <w:rsid w:val="0033658A"/>
    <w:rsid w:val="00340ACC"/>
    <w:rsid w:val="0034158A"/>
    <w:rsid w:val="00342274"/>
    <w:rsid w:val="003448C4"/>
    <w:rsid w:val="00345068"/>
    <w:rsid w:val="003457E4"/>
    <w:rsid w:val="00346073"/>
    <w:rsid w:val="00350955"/>
    <w:rsid w:val="00352B72"/>
    <w:rsid w:val="00354FE3"/>
    <w:rsid w:val="00355B03"/>
    <w:rsid w:val="00356968"/>
    <w:rsid w:val="003574D0"/>
    <w:rsid w:val="00357640"/>
    <w:rsid w:val="00360217"/>
    <w:rsid w:val="00360A43"/>
    <w:rsid w:val="003614B6"/>
    <w:rsid w:val="00362D58"/>
    <w:rsid w:val="00364187"/>
    <w:rsid w:val="00364609"/>
    <w:rsid w:val="00364754"/>
    <w:rsid w:val="00365979"/>
    <w:rsid w:val="00365AA4"/>
    <w:rsid w:val="00366559"/>
    <w:rsid w:val="00366FF1"/>
    <w:rsid w:val="00370748"/>
    <w:rsid w:val="00372CC9"/>
    <w:rsid w:val="00375393"/>
    <w:rsid w:val="003758F9"/>
    <w:rsid w:val="00380E7D"/>
    <w:rsid w:val="00382BF6"/>
    <w:rsid w:val="00387B11"/>
    <w:rsid w:val="00390746"/>
    <w:rsid w:val="003922CA"/>
    <w:rsid w:val="00394FBF"/>
    <w:rsid w:val="0039563A"/>
    <w:rsid w:val="003A090D"/>
    <w:rsid w:val="003A0C53"/>
    <w:rsid w:val="003A107F"/>
    <w:rsid w:val="003A2B70"/>
    <w:rsid w:val="003A380E"/>
    <w:rsid w:val="003A3992"/>
    <w:rsid w:val="003A606C"/>
    <w:rsid w:val="003A61C1"/>
    <w:rsid w:val="003A64AC"/>
    <w:rsid w:val="003A7B05"/>
    <w:rsid w:val="003A7DB8"/>
    <w:rsid w:val="003B0819"/>
    <w:rsid w:val="003B15E1"/>
    <w:rsid w:val="003B1CCB"/>
    <w:rsid w:val="003B2707"/>
    <w:rsid w:val="003C0F77"/>
    <w:rsid w:val="003C48B4"/>
    <w:rsid w:val="003C4BB4"/>
    <w:rsid w:val="003C6253"/>
    <w:rsid w:val="003C7A7E"/>
    <w:rsid w:val="003C7BC6"/>
    <w:rsid w:val="003D0BF4"/>
    <w:rsid w:val="003D1543"/>
    <w:rsid w:val="003D1D05"/>
    <w:rsid w:val="003D2BB7"/>
    <w:rsid w:val="003D31CC"/>
    <w:rsid w:val="003D32F9"/>
    <w:rsid w:val="003D40C3"/>
    <w:rsid w:val="003D48D2"/>
    <w:rsid w:val="003D6940"/>
    <w:rsid w:val="003E1621"/>
    <w:rsid w:val="003E1E04"/>
    <w:rsid w:val="003E1F37"/>
    <w:rsid w:val="003E3904"/>
    <w:rsid w:val="003E432D"/>
    <w:rsid w:val="003E604C"/>
    <w:rsid w:val="003E73CE"/>
    <w:rsid w:val="003F0923"/>
    <w:rsid w:val="003F3BE0"/>
    <w:rsid w:val="003F629B"/>
    <w:rsid w:val="004026A1"/>
    <w:rsid w:val="00402BDB"/>
    <w:rsid w:val="00402D21"/>
    <w:rsid w:val="00404E12"/>
    <w:rsid w:val="00406502"/>
    <w:rsid w:val="00407220"/>
    <w:rsid w:val="00407DD3"/>
    <w:rsid w:val="00413664"/>
    <w:rsid w:val="00415A82"/>
    <w:rsid w:val="00416649"/>
    <w:rsid w:val="0041734E"/>
    <w:rsid w:val="00417415"/>
    <w:rsid w:val="004176A9"/>
    <w:rsid w:val="004212EB"/>
    <w:rsid w:val="00422827"/>
    <w:rsid w:val="00422A25"/>
    <w:rsid w:val="00422AFF"/>
    <w:rsid w:val="004237B9"/>
    <w:rsid w:val="0042458B"/>
    <w:rsid w:val="00424E37"/>
    <w:rsid w:val="004253D1"/>
    <w:rsid w:val="00426517"/>
    <w:rsid w:val="00430542"/>
    <w:rsid w:val="00433821"/>
    <w:rsid w:val="00434B5E"/>
    <w:rsid w:val="00434CA1"/>
    <w:rsid w:val="00436866"/>
    <w:rsid w:val="00440FA3"/>
    <w:rsid w:val="00441C7F"/>
    <w:rsid w:val="00442ADA"/>
    <w:rsid w:val="00443D22"/>
    <w:rsid w:val="004440C9"/>
    <w:rsid w:val="00444560"/>
    <w:rsid w:val="004453E0"/>
    <w:rsid w:val="00450D7D"/>
    <w:rsid w:val="004517E4"/>
    <w:rsid w:val="00451B06"/>
    <w:rsid w:val="00453CA7"/>
    <w:rsid w:val="00454451"/>
    <w:rsid w:val="0045573C"/>
    <w:rsid w:val="00457F6F"/>
    <w:rsid w:val="00461ED7"/>
    <w:rsid w:val="00461F1B"/>
    <w:rsid w:val="00465489"/>
    <w:rsid w:val="00466970"/>
    <w:rsid w:val="00467014"/>
    <w:rsid w:val="0047006F"/>
    <w:rsid w:val="004714E3"/>
    <w:rsid w:val="004759C1"/>
    <w:rsid w:val="0047705B"/>
    <w:rsid w:val="00477441"/>
    <w:rsid w:val="00480195"/>
    <w:rsid w:val="00480A93"/>
    <w:rsid w:val="00481E09"/>
    <w:rsid w:val="00482542"/>
    <w:rsid w:val="004831DE"/>
    <w:rsid w:val="00483EC3"/>
    <w:rsid w:val="00483FE1"/>
    <w:rsid w:val="00484EC9"/>
    <w:rsid w:val="0048571A"/>
    <w:rsid w:val="00487A27"/>
    <w:rsid w:val="0049034E"/>
    <w:rsid w:val="00491C1E"/>
    <w:rsid w:val="00492131"/>
    <w:rsid w:val="00492736"/>
    <w:rsid w:val="00492FF5"/>
    <w:rsid w:val="0049445C"/>
    <w:rsid w:val="00494FF9"/>
    <w:rsid w:val="004958D7"/>
    <w:rsid w:val="004A0B8E"/>
    <w:rsid w:val="004A0BBE"/>
    <w:rsid w:val="004A27FC"/>
    <w:rsid w:val="004A3AC2"/>
    <w:rsid w:val="004A74EE"/>
    <w:rsid w:val="004A7B90"/>
    <w:rsid w:val="004B1995"/>
    <w:rsid w:val="004B1A7B"/>
    <w:rsid w:val="004B1BD5"/>
    <w:rsid w:val="004B1CD6"/>
    <w:rsid w:val="004B35F2"/>
    <w:rsid w:val="004B4602"/>
    <w:rsid w:val="004B69D0"/>
    <w:rsid w:val="004B73EB"/>
    <w:rsid w:val="004C0164"/>
    <w:rsid w:val="004C1936"/>
    <w:rsid w:val="004C3F46"/>
    <w:rsid w:val="004C5266"/>
    <w:rsid w:val="004C596E"/>
    <w:rsid w:val="004D049E"/>
    <w:rsid w:val="004D13F6"/>
    <w:rsid w:val="004D18C1"/>
    <w:rsid w:val="004D23C1"/>
    <w:rsid w:val="004D298D"/>
    <w:rsid w:val="004D34A9"/>
    <w:rsid w:val="004D437F"/>
    <w:rsid w:val="004D4EAA"/>
    <w:rsid w:val="004D6D77"/>
    <w:rsid w:val="004D7F43"/>
    <w:rsid w:val="004D7F9A"/>
    <w:rsid w:val="004E3284"/>
    <w:rsid w:val="004E643A"/>
    <w:rsid w:val="004F0D83"/>
    <w:rsid w:val="004F17A0"/>
    <w:rsid w:val="004F1B33"/>
    <w:rsid w:val="004F3FBF"/>
    <w:rsid w:val="004F5F64"/>
    <w:rsid w:val="004F626A"/>
    <w:rsid w:val="004F6A6B"/>
    <w:rsid w:val="00500865"/>
    <w:rsid w:val="005015CF"/>
    <w:rsid w:val="00501761"/>
    <w:rsid w:val="0050179D"/>
    <w:rsid w:val="00503AC7"/>
    <w:rsid w:val="00507BE2"/>
    <w:rsid w:val="00510BCC"/>
    <w:rsid w:val="0051123E"/>
    <w:rsid w:val="005127B2"/>
    <w:rsid w:val="00513915"/>
    <w:rsid w:val="0051420A"/>
    <w:rsid w:val="00514C92"/>
    <w:rsid w:val="00515D31"/>
    <w:rsid w:val="00517541"/>
    <w:rsid w:val="005216C1"/>
    <w:rsid w:val="005217AD"/>
    <w:rsid w:val="0052198A"/>
    <w:rsid w:val="0052396E"/>
    <w:rsid w:val="00524C62"/>
    <w:rsid w:val="00524CE1"/>
    <w:rsid w:val="00526243"/>
    <w:rsid w:val="00526A3A"/>
    <w:rsid w:val="00527B1A"/>
    <w:rsid w:val="00530ED6"/>
    <w:rsid w:val="0053358D"/>
    <w:rsid w:val="00533B08"/>
    <w:rsid w:val="0053492B"/>
    <w:rsid w:val="00535B2A"/>
    <w:rsid w:val="00535F7E"/>
    <w:rsid w:val="005366EE"/>
    <w:rsid w:val="0053677B"/>
    <w:rsid w:val="00536AB7"/>
    <w:rsid w:val="0054275A"/>
    <w:rsid w:val="00543467"/>
    <w:rsid w:val="00543679"/>
    <w:rsid w:val="00544CFA"/>
    <w:rsid w:val="005452F5"/>
    <w:rsid w:val="00545934"/>
    <w:rsid w:val="00545D05"/>
    <w:rsid w:val="00551E63"/>
    <w:rsid w:val="005542C3"/>
    <w:rsid w:val="00554ECB"/>
    <w:rsid w:val="00555D3E"/>
    <w:rsid w:val="00557A88"/>
    <w:rsid w:val="00560D4F"/>
    <w:rsid w:val="00562508"/>
    <w:rsid w:val="00562ACF"/>
    <w:rsid w:val="00564FFD"/>
    <w:rsid w:val="0056619D"/>
    <w:rsid w:val="0056673A"/>
    <w:rsid w:val="0056755C"/>
    <w:rsid w:val="00567AFF"/>
    <w:rsid w:val="00567F0A"/>
    <w:rsid w:val="00571FE1"/>
    <w:rsid w:val="00572BA8"/>
    <w:rsid w:val="00576271"/>
    <w:rsid w:val="0057678E"/>
    <w:rsid w:val="00584C1A"/>
    <w:rsid w:val="005854F9"/>
    <w:rsid w:val="005855A4"/>
    <w:rsid w:val="005860D8"/>
    <w:rsid w:val="00586167"/>
    <w:rsid w:val="00587626"/>
    <w:rsid w:val="00587EBB"/>
    <w:rsid w:val="00591458"/>
    <w:rsid w:val="005947C2"/>
    <w:rsid w:val="00594A55"/>
    <w:rsid w:val="0059548D"/>
    <w:rsid w:val="00595A0B"/>
    <w:rsid w:val="00596A1F"/>
    <w:rsid w:val="005A103C"/>
    <w:rsid w:val="005A134D"/>
    <w:rsid w:val="005A29B5"/>
    <w:rsid w:val="005A3C12"/>
    <w:rsid w:val="005A53E3"/>
    <w:rsid w:val="005A5E62"/>
    <w:rsid w:val="005A7C59"/>
    <w:rsid w:val="005B125F"/>
    <w:rsid w:val="005B1564"/>
    <w:rsid w:val="005B20FD"/>
    <w:rsid w:val="005B424F"/>
    <w:rsid w:val="005B7F89"/>
    <w:rsid w:val="005C0C6B"/>
    <w:rsid w:val="005C639D"/>
    <w:rsid w:val="005D040D"/>
    <w:rsid w:val="005D0465"/>
    <w:rsid w:val="005D3DE5"/>
    <w:rsid w:val="005D6B7F"/>
    <w:rsid w:val="005D7F26"/>
    <w:rsid w:val="005E0782"/>
    <w:rsid w:val="005E18CE"/>
    <w:rsid w:val="005E1BDF"/>
    <w:rsid w:val="005E2401"/>
    <w:rsid w:val="005E5C39"/>
    <w:rsid w:val="005E74AA"/>
    <w:rsid w:val="005F0C38"/>
    <w:rsid w:val="005F2A27"/>
    <w:rsid w:val="005F4522"/>
    <w:rsid w:val="005F5D80"/>
    <w:rsid w:val="005F790D"/>
    <w:rsid w:val="005F7985"/>
    <w:rsid w:val="006002B0"/>
    <w:rsid w:val="0060155F"/>
    <w:rsid w:val="006042A5"/>
    <w:rsid w:val="0060452A"/>
    <w:rsid w:val="00605E30"/>
    <w:rsid w:val="006077B5"/>
    <w:rsid w:val="00615707"/>
    <w:rsid w:val="0061700A"/>
    <w:rsid w:val="0061704F"/>
    <w:rsid w:val="00617622"/>
    <w:rsid w:val="00617CC6"/>
    <w:rsid w:val="0062012A"/>
    <w:rsid w:val="0062061F"/>
    <w:rsid w:val="00621297"/>
    <w:rsid w:val="006213C6"/>
    <w:rsid w:val="006244F8"/>
    <w:rsid w:val="00624C19"/>
    <w:rsid w:val="006263BB"/>
    <w:rsid w:val="00626431"/>
    <w:rsid w:val="006268B1"/>
    <w:rsid w:val="006268ED"/>
    <w:rsid w:val="00626D4B"/>
    <w:rsid w:val="00630D8D"/>
    <w:rsid w:val="00631A4F"/>
    <w:rsid w:val="006334AB"/>
    <w:rsid w:val="006343DE"/>
    <w:rsid w:val="006350E5"/>
    <w:rsid w:val="00635153"/>
    <w:rsid w:val="00636D5D"/>
    <w:rsid w:val="00643EF1"/>
    <w:rsid w:val="00644EEA"/>
    <w:rsid w:val="0064570A"/>
    <w:rsid w:val="00646CDD"/>
    <w:rsid w:val="00652276"/>
    <w:rsid w:val="00655B6D"/>
    <w:rsid w:val="00660D13"/>
    <w:rsid w:val="00661B9C"/>
    <w:rsid w:val="00662B0C"/>
    <w:rsid w:val="00664BBA"/>
    <w:rsid w:val="00666CBF"/>
    <w:rsid w:val="00666E52"/>
    <w:rsid w:val="00670508"/>
    <w:rsid w:val="0067075A"/>
    <w:rsid w:val="00670976"/>
    <w:rsid w:val="00672840"/>
    <w:rsid w:val="0067395B"/>
    <w:rsid w:val="00676DF6"/>
    <w:rsid w:val="00676E16"/>
    <w:rsid w:val="00676FF1"/>
    <w:rsid w:val="006809B5"/>
    <w:rsid w:val="006816C5"/>
    <w:rsid w:val="00681CF2"/>
    <w:rsid w:val="006834BD"/>
    <w:rsid w:val="00684CBA"/>
    <w:rsid w:val="00692CF3"/>
    <w:rsid w:val="006940D0"/>
    <w:rsid w:val="0069488B"/>
    <w:rsid w:val="006968CF"/>
    <w:rsid w:val="006A2F85"/>
    <w:rsid w:val="006A3100"/>
    <w:rsid w:val="006A3780"/>
    <w:rsid w:val="006A43F4"/>
    <w:rsid w:val="006A48CA"/>
    <w:rsid w:val="006A6644"/>
    <w:rsid w:val="006A6F8A"/>
    <w:rsid w:val="006B0BAE"/>
    <w:rsid w:val="006B1593"/>
    <w:rsid w:val="006B1D9E"/>
    <w:rsid w:val="006B221B"/>
    <w:rsid w:val="006B5078"/>
    <w:rsid w:val="006B5239"/>
    <w:rsid w:val="006B5CF3"/>
    <w:rsid w:val="006B6804"/>
    <w:rsid w:val="006C0913"/>
    <w:rsid w:val="006C1644"/>
    <w:rsid w:val="006C2E11"/>
    <w:rsid w:val="006C6774"/>
    <w:rsid w:val="006C6889"/>
    <w:rsid w:val="006C7F3B"/>
    <w:rsid w:val="006D1550"/>
    <w:rsid w:val="006D19E9"/>
    <w:rsid w:val="006D2185"/>
    <w:rsid w:val="006D235A"/>
    <w:rsid w:val="006D2FC2"/>
    <w:rsid w:val="006D5223"/>
    <w:rsid w:val="006D53E6"/>
    <w:rsid w:val="006D5F4D"/>
    <w:rsid w:val="006D6594"/>
    <w:rsid w:val="006D758C"/>
    <w:rsid w:val="006E06D2"/>
    <w:rsid w:val="006E1559"/>
    <w:rsid w:val="006E1D86"/>
    <w:rsid w:val="006E6F2E"/>
    <w:rsid w:val="006F145B"/>
    <w:rsid w:val="006F1FA2"/>
    <w:rsid w:val="006F30BD"/>
    <w:rsid w:val="006F5B16"/>
    <w:rsid w:val="006F5D79"/>
    <w:rsid w:val="006F7377"/>
    <w:rsid w:val="00701FF3"/>
    <w:rsid w:val="00705E91"/>
    <w:rsid w:val="00705F0D"/>
    <w:rsid w:val="00706594"/>
    <w:rsid w:val="0070688E"/>
    <w:rsid w:val="00706D97"/>
    <w:rsid w:val="00711692"/>
    <w:rsid w:val="007120B8"/>
    <w:rsid w:val="00715765"/>
    <w:rsid w:val="00721343"/>
    <w:rsid w:val="00721F34"/>
    <w:rsid w:val="00725359"/>
    <w:rsid w:val="00726936"/>
    <w:rsid w:val="00727168"/>
    <w:rsid w:val="007317F0"/>
    <w:rsid w:val="00733658"/>
    <w:rsid w:val="00735E26"/>
    <w:rsid w:val="0073684A"/>
    <w:rsid w:val="00736A86"/>
    <w:rsid w:val="00742D68"/>
    <w:rsid w:val="00742FD5"/>
    <w:rsid w:val="00745A3E"/>
    <w:rsid w:val="007460E3"/>
    <w:rsid w:val="00746D80"/>
    <w:rsid w:val="00746FE8"/>
    <w:rsid w:val="007472B1"/>
    <w:rsid w:val="00747592"/>
    <w:rsid w:val="00747EA8"/>
    <w:rsid w:val="00750A98"/>
    <w:rsid w:val="00750C2F"/>
    <w:rsid w:val="0075479A"/>
    <w:rsid w:val="0075604A"/>
    <w:rsid w:val="007575E2"/>
    <w:rsid w:val="00761084"/>
    <w:rsid w:val="007623CC"/>
    <w:rsid w:val="00762C9E"/>
    <w:rsid w:val="007659C5"/>
    <w:rsid w:val="0076741A"/>
    <w:rsid w:val="00770A34"/>
    <w:rsid w:val="00772C5C"/>
    <w:rsid w:val="00772D33"/>
    <w:rsid w:val="00777E7A"/>
    <w:rsid w:val="0078139A"/>
    <w:rsid w:val="007832A3"/>
    <w:rsid w:val="007836F1"/>
    <w:rsid w:val="00784A74"/>
    <w:rsid w:val="00784F68"/>
    <w:rsid w:val="00786616"/>
    <w:rsid w:val="00791075"/>
    <w:rsid w:val="00792622"/>
    <w:rsid w:val="007941AF"/>
    <w:rsid w:val="007959DD"/>
    <w:rsid w:val="00797336"/>
    <w:rsid w:val="00797F5B"/>
    <w:rsid w:val="007A0925"/>
    <w:rsid w:val="007A2BE8"/>
    <w:rsid w:val="007B0C63"/>
    <w:rsid w:val="007B2618"/>
    <w:rsid w:val="007B6211"/>
    <w:rsid w:val="007B72CB"/>
    <w:rsid w:val="007C1EB3"/>
    <w:rsid w:val="007C20A1"/>
    <w:rsid w:val="007C35D1"/>
    <w:rsid w:val="007C5F7C"/>
    <w:rsid w:val="007C71A3"/>
    <w:rsid w:val="007C7B2E"/>
    <w:rsid w:val="007D11C0"/>
    <w:rsid w:val="007D156E"/>
    <w:rsid w:val="007D2C00"/>
    <w:rsid w:val="007E1496"/>
    <w:rsid w:val="007E1EE5"/>
    <w:rsid w:val="007E2233"/>
    <w:rsid w:val="007E33B5"/>
    <w:rsid w:val="007E4DF7"/>
    <w:rsid w:val="007E540F"/>
    <w:rsid w:val="007E590B"/>
    <w:rsid w:val="007E68C8"/>
    <w:rsid w:val="007E6B78"/>
    <w:rsid w:val="007E723F"/>
    <w:rsid w:val="007F079A"/>
    <w:rsid w:val="007F228C"/>
    <w:rsid w:val="007F28FE"/>
    <w:rsid w:val="00800BAB"/>
    <w:rsid w:val="00800F50"/>
    <w:rsid w:val="008011C5"/>
    <w:rsid w:val="008016E8"/>
    <w:rsid w:val="00802F6E"/>
    <w:rsid w:val="008055DF"/>
    <w:rsid w:val="00807076"/>
    <w:rsid w:val="00807147"/>
    <w:rsid w:val="00807496"/>
    <w:rsid w:val="00810984"/>
    <w:rsid w:val="00810CE4"/>
    <w:rsid w:val="008119A6"/>
    <w:rsid w:val="00811AE8"/>
    <w:rsid w:val="008144A9"/>
    <w:rsid w:val="00816996"/>
    <w:rsid w:val="00821CEA"/>
    <w:rsid w:val="0082290B"/>
    <w:rsid w:val="00823832"/>
    <w:rsid w:val="0082387E"/>
    <w:rsid w:val="00825684"/>
    <w:rsid w:val="00827484"/>
    <w:rsid w:val="00830222"/>
    <w:rsid w:val="008304DE"/>
    <w:rsid w:val="00832E18"/>
    <w:rsid w:val="008347B6"/>
    <w:rsid w:val="00835339"/>
    <w:rsid w:val="008418F8"/>
    <w:rsid w:val="00841E97"/>
    <w:rsid w:val="008422B8"/>
    <w:rsid w:val="0084295D"/>
    <w:rsid w:val="00842BDB"/>
    <w:rsid w:val="0084316E"/>
    <w:rsid w:val="0084423D"/>
    <w:rsid w:val="008446FB"/>
    <w:rsid w:val="00844C26"/>
    <w:rsid w:val="008454AC"/>
    <w:rsid w:val="00845754"/>
    <w:rsid w:val="00846928"/>
    <w:rsid w:val="00850781"/>
    <w:rsid w:val="00851E21"/>
    <w:rsid w:val="00851EAD"/>
    <w:rsid w:val="00854D79"/>
    <w:rsid w:val="008563E7"/>
    <w:rsid w:val="008579C6"/>
    <w:rsid w:val="00860A00"/>
    <w:rsid w:val="00860FE2"/>
    <w:rsid w:val="008610A3"/>
    <w:rsid w:val="008618D5"/>
    <w:rsid w:val="00862F38"/>
    <w:rsid w:val="008637AE"/>
    <w:rsid w:val="008642C3"/>
    <w:rsid w:val="00867613"/>
    <w:rsid w:val="00871624"/>
    <w:rsid w:val="0087324E"/>
    <w:rsid w:val="008740D8"/>
    <w:rsid w:val="0087503A"/>
    <w:rsid w:val="008759D7"/>
    <w:rsid w:val="0088207F"/>
    <w:rsid w:val="00886DA7"/>
    <w:rsid w:val="00887648"/>
    <w:rsid w:val="008877BB"/>
    <w:rsid w:val="00887D4A"/>
    <w:rsid w:val="00891C74"/>
    <w:rsid w:val="00892150"/>
    <w:rsid w:val="008940D0"/>
    <w:rsid w:val="0089440B"/>
    <w:rsid w:val="00895758"/>
    <w:rsid w:val="00895BD0"/>
    <w:rsid w:val="0089612C"/>
    <w:rsid w:val="008968A2"/>
    <w:rsid w:val="008A021F"/>
    <w:rsid w:val="008A05DC"/>
    <w:rsid w:val="008A0A94"/>
    <w:rsid w:val="008A3AC0"/>
    <w:rsid w:val="008A4849"/>
    <w:rsid w:val="008A5873"/>
    <w:rsid w:val="008A674F"/>
    <w:rsid w:val="008A69F2"/>
    <w:rsid w:val="008A6E9C"/>
    <w:rsid w:val="008A76B0"/>
    <w:rsid w:val="008A76D7"/>
    <w:rsid w:val="008B07AE"/>
    <w:rsid w:val="008B0A8B"/>
    <w:rsid w:val="008B174E"/>
    <w:rsid w:val="008B1778"/>
    <w:rsid w:val="008B211D"/>
    <w:rsid w:val="008B4BD9"/>
    <w:rsid w:val="008B504C"/>
    <w:rsid w:val="008B5E16"/>
    <w:rsid w:val="008B5E1E"/>
    <w:rsid w:val="008B7ACB"/>
    <w:rsid w:val="008C04F9"/>
    <w:rsid w:val="008C08F5"/>
    <w:rsid w:val="008C31DA"/>
    <w:rsid w:val="008C3AB3"/>
    <w:rsid w:val="008C3D54"/>
    <w:rsid w:val="008C63A8"/>
    <w:rsid w:val="008C6A47"/>
    <w:rsid w:val="008C6F33"/>
    <w:rsid w:val="008D0737"/>
    <w:rsid w:val="008D37D2"/>
    <w:rsid w:val="008D4348"/>
    <w:rsid w:val="008D5F47"/>
    <w:rsid w:val="008D6C11"/>
    <w:rsid w:val="008D7185"/>
    <w:rsid w:val="008D7948"/>
    <w:rsid w:val="008E2C05"/>
    <w:rsid w:val="008E394B"/>
    <w:rsid w:val="008E3A2C"/>
    <w:rsid w:val="008E404E"/>
    <w:rsid w:val="008E455D"/>
    <w:rsid w:val="008E5BC7"/>
    <w:rsid w:val="008E6426"/>
    <w:rsid w:val="008E6A4B"/>
    <w:rsid w:val="008E74ED"/>
    <w:rsid w:val="008F0093"/>
    <w:rsid w:val="008F04F7"/>
    <w:rsid w:val="008F0801"/>
    <w:rsid w:val="008F300D"/>
    <w:rsid w:val="008F4E53"/>
    <w:rsid w:val="009014B1"/>
    <w:rsid w:val="0090179D"/>
    <w:rsid w:val="00901BCC"/>
    <w:rsid w:val="00903A5B"/>
    <w:rsid w:val="00905108"/>
    <w:rsid w:val="00905445"/>
    <w:rsid w:val="00906251"/>
    <w:rsid w:val="00906416"/>
    <w:rsid w:val="00907BDF"/>
    <w:rsid w:val="009106EA"/>
    <w:rsid w:val="00910DF7"/>
    <w:rsid w:val="009148EF"/>
    <w:rsid w:val="00914B46"/>
    <w:rsid w:val="00917540"/>
    <w:rsid w:val="00925159"/>
    <w:rsid w:val="009263E5"/>
    <w:rsid w:val="009278F7"/>
    <w:rsid w:val="00934E33"/>
    <w:rsid w:val="00936A03"/>
    <w:rsid w:val="009377BD"/>
    <w:rsid w:val="00940041"/>
    <w:rsid w:val="0094009F"/>
    <w:rsid w:val="00941AC2"/>
    <w:rsid w:val="00942898"/>
    <w:rsid w:val="009429E6"/>
    <w:rsid w:val="0094358E"/>
    <w:rsid w:val="00943701"/>
    <w:rsid w:val="00945778"/>
    <w:rsid w:val="009457DB"/>
    <w:rsid w:val="00946C63"/>
    <w:rsid w:val="009475B8"/>
    <w:rsid w:val="00950256"/>
    <w:rsid w:val="009504DF"/>
    <w:rsid w:val="00951C1D"/>
    <w:rsid w:val="00953559"/>
    <w:rsid w:val="009564E9"/>
    <w:rsid w:val="00960573"/>
    <w:rsid w:val="009645A5"/>
    <w:rsid w:val="00964AA0"/>
    <w:rsid w:val="00965124"/>
    <w:rsid w:val="009670FA"/>
    <w:rsid w:val="0097099B"/>
    <w:rsid w:val="009710BD"/>
    <w:rsid w:val="009720EB"/>
    <w:rsid w:val="00973C04"/>
    <w:rsid w:val="00974160"/>
    <w:rsid w:val="00974536"/>
    <w:rsid w:val="00974B0C"/>
    <w:rsid w:val="00976102"/>
    <w:rsid w:val="0097744F"/>
    <w:rsid w:val="00981878"/>
    <w:rsid w:val="00981F0F"/>
    <w:rsid w:val="00983101"/>
    <w:rsid w:val="009834D1"/>
    <w:rsid w:val="00983D91"/>
    <w:rsid w:val="00984049"/>
    <w:rsid w:val="009858D4"/>
    <w:rsid w:val="0098777C"/>
    <w:rsid w:val="00987FF0"/>
    <w:rsid w:val="00993E88"/>
    <w:rsid w:val="00994D8E"/>
    <w:rsid w:val="00996473"/>
    <w:rsid w:val="009A1843"/>
    <w:rsid w:val="009A1AC8"/>
    <w:rsid w:val="009A289C"/>
    <w:rsid w:val="009A4D54"/>
    <w:rsid w:val="009A5103"/>
    <w:rsid w:val="009A57F3"/>
    <w:rsid w:val="009A64E6"/>
    <w:rsid w:val="009A6E32"/>
    <w:rsid w:val="009A75F5"/>
    <w:rsid w:val="009A76C8"/>
    <w:rsid w:val="009B6C48"/>
    <w:rsid w:val="009B6FCE"/>
    <w:rsid w:val="009C2E8D"/>
    <w:rsid w:val="009C2F6D"/>
    <w:rsid w:val="009C4DBA"/>
    <w:rsid w:val="009C57F7"/>
    <w:rsid w:val="009D00B4"/>
    <w:rsid w:val="009D0FA7"/>
    <w:rsid w:val="009D2028"/>
    <w:rsid w:val="009D5704"/>
    <w:rsid w:val="009D59A9"/>
    <w:rsid w:val="009D7C47"/>
    <w:rsid w:val="009D7CB3"/>
    <w:rsid w:val="009E039C"/>
    <w:rsid w:val="009E191B"/>
    <w:rsid w:val="009E38C6"/>
    <w:rsid w:val="009E4050"/>
    <w:rsid w:val="009E4DBB"/>
    <w:rsid w:val="009E6F2A"/>
    <w:rsid w:val="009F08B9"/>
    <w:rsid w:val="009F183A"/>
    <w:rsid w:val="009F368D"/>
    <w:rsid w:val="009F38DE"/>
    <w:rsid w:val="009F4B3F"/>
    <w:rsid w:val="009F4DBD"/>
    <w:rsid w:val="009F6C47"/>
    <w:rsid w:val="009F77C2"/>
    <w:rsid w:val="00A00487"/>
    <w:rsid w:val="00A00B74"/>
    <w:rsid w:val="00A01619"/>
    <w:rsid w:val="00A020F4"/>
    <w:rsid w:val="00A051EC"/>
    <w:rsid w:val="00A07DAD"/>
    <w:rsid w:val="00A102BD"/>
    <w:rsid w:val="00A10C78"/>
    <w:rsid w:val="00A13B7C"/>
    <w:rsid w:val="00A167BE"/>
    <w:rsid w:val="00A17FDC"/>
    <w:rsid w:val="00A20060"/>
    <w:rsid w:val="00A233A1"/>
    <w:rsid w:val="00A2487B"/>
    <w:rsid w:val="00A261D3"/>
    <w:rsid w:val="00A27C55"/>
    <w:rsid w:val="00A31762"/>
    <w:rsid w:val="00A31A44"/>
    <w:rsid w:val="00A3206C"/>
    <w:rsid w:val="00A34682"/>
    <w:rsid w:val="00A36519"/>
    <w:rsid w:val="00A3652D"/>
    <w:rsid w:val="00A36EE0"/>
    <w:rsid w:val="00A40BB3"/>
    <w:rsid w:val="00A412CA"/>
    <w:rsid w:val="00A41A7E"/>
    <w:rsid w:val="00A42C3C"/>
    <w:rsid w:val="00A43132"/>
    <w:rsid w:val="00A5671B"/>
    <w:rsid w:val="00A56AC9"/>
    <w:rsid w:val="00A5732A"/>
    <w:rsid w:val="00A6016D"/>
    <w:rsid w:val="00A6129C"/>
    <w:rsid w:val="00A61D38"/>
    <w:rsid w:val="00A624EC"/>
    <w:rsid w:val="00A64588"/>
    <w:rsid w:val="00A645E0"/>
    <w:rsid w:val="00A64664"/>
    <w:rsid w:val="00A6491A"/>
    <w:rsid w:val="00A653E2"/>
    <w:rsid w:val="00A6584D"/>
    <w:rsid w:val="00A66135"/>
    <w:rsid w:val="00A66D40"/>
    <w:rsid w:val="00A678D3"/>
    <w:rsid w:val="00A67C9D"/>
    <w:rsid w:val="00A71E81"/>
    <w:rsid w:val="00A71F1E"/>
    <w:rsid w:val="00A74D6D"/>
    <w:rsid w:val="00A75C14"/>
    <w:rsid w:val="00A76131"/>
    <w:rsid w:val="00A769EA"/>
    <w:rsid w:val="00A76FA3"/>
    <w:rsid w:val="00A77429"/>
    <w:rsid w:val="00A77F4E"/>
    <w:rsid w:val="00A81579"/>
    <w:rsid w:val="00A82AF7"/>
    <w:rsid w:val="00A82EE4"/>
    <w:rsid w:val="00A832DC"/>
    <w:rsid w:val="00A84CAE"/>
    <w:rsid w:val="00A92418"/>
    <w:rsid w:val="00A9249D"/>
    <w:rsid w:val="00A9495A"/>
    <w:rsid w:val="00A94C65"/>
    <w:rsid w:val="00A9589B"/>
    <w:rsid w:val="00A95B33"/>
    <w:rsid w:val="00A961EB"/>
    <w:rsid w:val="00A9726B"/>
    <w:rsid w:val="00AA07E0"/>
    <w:rsid w:val="00AA186D"/>
    <w:rsid w:val="00AA215B"/>
    <w:rsid w:val="00AA4CDB"/>
    <w:rsid w:val="00AA723B"/>
    <w:rsid w:val="00AB01D2"/>
    <w:rsid w:val="00AB1196"/>
    <w:rsid w:val="00AB46F3"/>
    <w:rsid w:val="00AB4D26"/>
    <w:rsid w:val="00AB676C"/>
    <w:rsid w:val="00AB7E01"/>
    <w:rsid w:val="00AC1724"/>
    <w:rsid w:val="00AC1BD7"/>
    <w:rsid w:val="00AC279E"/>
    <w:rsid w:val="00AC3BD9"/>
    <w:rsid w:val="00AC46B2"/>
    <w:rsid w:val="00AC4A00"/>
    <w:rsid w:val="00AC639D"/>
    <w:rsid w:val="00AC6F1F"/>
    <w:rsid w:val="00AC7C43"/>
    <w:rsid w:val="00AD08DA"/>
    <w:rsid w:val="00AD2A66"/>
    <w:rsid w:val="00AD2F22"/>
    <w:rsid w:val="00AD442F"/>
    <w:rsid w:val="00AD4525"/>
    <w:rsid w:val="00AD5F1B"/>
    <w:rsid w:val="00AE0BAA"/>
    <w:rsid w:val="00AE2CC4"/>
    <w:rsid w:val="00AE4418"/>
    <w:rsid w:val="00AF053B"/>
    <w:rsid w:val="00AF0696"/>
    <w:rsid w:val="00AF2854"/>
    <w:rsid w:val="00AF3E0E"/>
    <w:rsid w:val="00AF498B"/>
    <w:rsid w:val="00AF4CE8"/>
    <w:rsid w:val="00AF58B8"/>
    <w:rsid w:val="00AF665A"/>
    <w:rsid w:val="00B016DA"/>
    <w:rsid w:val="00B018D0"/>
    <w:rsid w:val="00B02091"/>
    <w:rsid w:val="00B03028"/>
    <w:rsid w:val="00B0393D"/>
    <w:rsid w:val="00B06E75"/>
    <w:rsid w:val="00B10720"/>
    <w:rsid w:val="00B107F4"/>
    <w:rsid w:val="00B12579"/>
    <w:rsid w:val="00B15B88"/>
    <w:rsid w:val="00B15CCC"/>
    <w:rsid w:val="00B16ED0"/>
    <w:rsid w:val="00B17BC0"/>
    <w:rsid w:val="00B17DA2"/>
    <w:rsid w:val="00B2079B"/>
    <w:rsid w:val="00B21079"/>
    <w:rsid w:val="00B2138B"/>
    <w:rsid w:val="00B21FA3"/>
    <w:rsid w:val="00B2461E"/>
    <w:rsid w:val="00B251B0"/>
    <w:rsid w:val="00B25E0B"/>
    <w:rsid w:val="00B26483"/>
    <w:rsid w:val="00B27DCD"/>
    <w:rsid w:val="00B27F10"/>
    <w:rsid w:val="00B30072"/>
    <w:rsid w:val="00B34AB1"/>
    <w:rsid w:val="00B3642B"/>
    <w:rsid w:val="00B3704F"/>
    <w:rsid w:val="00B4192D"/>
    <w:rsid w:val="00B41B8F"/>
    <w:rsid w:val="00B45C19"/>
    <w:rsid w:val="00B45F52"/>
    <w:rsid w:val="00B4632B"/>
    <w:rsid w:val="00B52ECD"/>
    <w:rsid w:val="00B54CBD"/>
    <w:rsid w:val="00B5723D"/>
    <w:rsid w:val="00B57C48"/>
    <w:rsid w:val="00B66E71"/>
    <w:rsid w:val="00B707DF"/>
    <w:rsid w:val="00B7082D"/>
    <w:rsid w:val="00B72827"/>
    <w:rsid w:val="00B73A72"/>
    <w:rsid w:val="00B7428A"/>
    <w:rsid w:val="00B7534C"/>
    <w:rsid w:val="00B77DE0"/>
    <w:rsid w:val="00B80719"/>
    <w:rsid w:val="00B80E72"/>
    <w:rsid w:val="00B816CF"/>
    <w:rsid w:val="00B82089"/>
    <w:rsid w:val="00B831DD"/>
    <w:rsid w:val="00B84A29"/>
    <w:rsid w:val="00B84A3F"/>
    <w:rsid w:val="00B84DEB"/>
    <w:rsid w:val="00B86F1C"/>
    <w:rsid w:val="00B934AF"/>
    <w:rsid w:val="00B93C74"/>
    <w:rsid w:val="00B943AF"/>
    <w:rsid w:val="00B94648"/>
    <w:rsid w:val="00B96BB8"/>
    <w:rsid w:val="00B97009"/>
    <w:rsid w:val="00B9705A"/>
    <w:rsid w:val="00BA0BED"/>
    <w:rsid w:val="00BA0D82"/>
    <w:rsid w:val="00BA1821"/>
    <w:rsid w:val="00BA34A7"/>
    <w:rsid w:val="00BA39C0"/>
    <w:rsid w:val="00BA3D59"/>
    <w:rsid w:val="00BA6CF5"/>
    <w:rsid w:val="00BA7932"/>
    <w:rsid w:val="00BA796B"/>
    <w:rsid w:val="00BB321F"/>
    <w:rsid w:val="00BB63D4"/>
    <w:rsid w:val="00BB674C"/>
    <w:rsid w:val="00BB6BD7"/>
    <w:rsid w:val="00BC1571"/>
    <w:rsid w:val="00BC1A08"/>
    <w:rsid w:val="00BC38B6"/>
    <w:rsid w:val="00BC43E4"/>
    <w:rsid w:val="00BC4E9F"/>
    <w:rsid w:val="00BD00B9"/>
    <w:rsid w:val="00BD0134"/>
    <w:rsid w:val="00BD116A"/>
    <w:rsid w:val="00BD213D"/>
    <w:rsid w:val="00BD247E"/>
    <w:rsid w:val="00BD4155"/>
    <w:rsid w:val="00BD66CE"/>
    <w:rsid w:val="00BD6A99"/>
    <w:rsid w:val="00BE05A5"/>
    <w:rsid w:val="00BE073D"/>
    <w:rsid w:val="00BE3B09"/>
    <w:rsid w:val="00BE41F2"/>
    <w:rsid w:val="00BE5F26"/>
    <w:rsid w:val="00BE74E6"/>
    <w:rsid w:val="00BF06B6"/>
    <w:rsid w:val="00BF071C"/>
    <w:rsid w:val="00BF15AB"/>
    <w:rsid w:val="00BF3CAE"/>
    <w:rsid w:val="00BF3E25"/>
    <w:rsid w:val="00BF4430"/>
    <w:rsid w:val="00BF5D53"/>
    <w:rsid w:val="00BF65E9"/>
    <w:rsid w:val="00BF7F69"/>
    <w:rsid w:val="00C045C5"/>
    <w:rsid w:val="00C04793"/>
    <w:rsid w:val="00C0508E"/>
    <w:rsid w:val="00C104E7"/>
    <w:rsid w:val="00C114F2"/>
    <w:rsid w:val="00C11A89"/>
    <w:rsid w:val="00C11D10"/>
    <w:rsid w:val="00C12300"/>
    <w:rsid w:val="00C13354"/>
    <w:rsid w:val="00C137D7"/>
    <w:rsid w:val="00C20BFD"/>
    <w:rsid w:val="00C213A5"/>
    <w:rsid w:val="00C23726"/>
    <w:rsid w:val="00C24477"/>
    <w:rsid w:val="00C25B29"/>
    <w:rsid w:val="00C263C8"/>
    <w:rsid w:val="00C300A8"/>
    <w:rsid w:val="00C31DA2"/>
    <w:rsid w:val="00C32437"/>
    <w:rsid w:val="00C3258E"/>
    <w:rsid w:val="00C328CA"/>
    <w:rsid w:val="00C32BB4"/>
    <w:rsid w:val="00C350C4"/>
    <w:rsid w:val="00C3569C"/>
    <w:rsid w:val="00C36D20"/>
    <w:rsid w:val="00C406A1"/>
    <w:rsid w:val="00C40993"/>
    <w:rsid w:val="00C4119E"/>
    <w:rsid w:val="00C415DC"/>
    <w:rsid w:val="00C43B12"/>
    <w:rsid w:val="00C44A7A"/>
    <w:rsid w:val="00C459AB"/>
    <w:rsid w:val="00C46E71"/>
    <w:rsid w:val="00C46FB6"/>
    <w:rsid w:val="00C476C2"/>
    <w:rsid w:val="00C47C6C"/>
    <w:rsid w:val="00C53D5E"/>
    <w:rsid w:val="00C54851"/>
    <w:rsid w:val="00C61030"/>
    <w:rsid w:val="00C6216E"/>
    <w:rsid w:val="00C64C93"/>
    <w:rsid w:val="00C654F8"/>
    <w:rsid w:val="00C67E33"/>
    <w:rsid w:val="00C71A2B"/>
    <w:rsid w:val="00C81CEF"/>
    <w:rsid w:val="00C82D08"/>
    <w:rsid w:val="00C83D26"/>
    <w:rsid w:val="00C850FB"/>
    <w:rsid w:val="00C851F5"/>
    <w:rsid w:val="00C90D4B"/>
    <w:rsid w:val="00C91D86"/>
    <w:rsid w:val="00C91EE1"/>
    <w:rsid w:val="00C92B49"/>
    <w:rsid w:val="00C94604"/>
    <w:rsid w:val="00C95607"/>
    <w:rsid w:val="00C959B4"/>
    <w:rsid w:val="00CA0F61"/>
    <w:rsid w:val="00CA1EE3"/>
    <w:rsid w:val="00CA1FAF"/>
    <w:rsid w:val="00CA1FC9"/>
    <w:rsid w:val="00CA43B4"/>
    <w:rsid w:val="00CB1AE2"/>
    <w:rsid w:val="00CB2AC8"/>
    <w:rsid w:val="00CB4C2E"/>
    <w:rsid w:val="00CB7A14"/>
    <w:rsid w:val="00CC018E"/>
    <w:rsid w:val="00CC0772"/>
    <w:rsid w:val="00CC3A1A"/>
    <w:rsid w:val="00CC4058"/>
    <w:rsid w:val="00CC5875"/>
    <w:rsid w:val="00CC6075"/>
    <w:rsid w:val="00CC655A"/>
    <w:rsid w:val="00CC65E8"/>
    <w:rsid w:val="00CC6F8D"/>
    <w:rsid w:val="00CD03DB"/>
    <w:rsid w:val="00CD0D0C"/>
    <w:rsid w:val="00CD21A3"/>
    <w:rsid w:val="00CD60D0"/>
    <w:rsid w:val="00CD6DEB"/>
    <w:rsid w:val="00CE208E"/>
    <w:rsid w:val="00CE2542"/>
    <w:rsid w:val="00CE2FF5"/>
    <w:rsid w:val="00CE3157"/>
    <w:rsid w:val="00CE36EF"/>
    <w:rsid w:val="00CE4F7D"/>
    <w:rsid w:val="00CE5524"/>
    <w:rsid w:val="00CE6DCC"/>
    <w:rsid w:val="00CE79D8"/>
    <w:rsid w:val="00CF01AE"/>
    <w:rsid w:val="00CF0B57"/>
    <w:rsid w:val="00CF0D95"/>
    <w:rsid w:val="00CF19AB"/>
    <w:rsid w:val="00CF2371"/>
    <w:rsid w:val="00CF2659"/>
    <w:rsid w:val="00CF2701"/>
    <w:rsid w:val="00CF2E7B"/>
    <w:rsid w:val="00CF3303"/>
    <w:rsid w:val="00D00995"/>
    <w:rsid w:val="00D02F81"/>
    <w:rsid w:val="00D0355A"/>
    <w:rsid w:val="00D051A6"/>
    <w:rsid w:val="00D05FEE"/>
    <w:rsid w:val="00D1148C"/>
    <w:rsid w:val="00D11740"/>
    <w:rsid w:val="00D1252E"/>
    <w:rsid w:val="00D149C7"/>
    <w:rsid w:val="00D150C5"/>
    <w:rsid w:val="00D15AB1"/>
    <w:rsid w:val="00D15DB8"/>
    <w:rsid w:val="00D16224"/>
    <w:rsid w:val="00D200FC"/>
    <w:rsid w:val="00D204B6"/>
    <w:rsid w:val="00D21A43"/>
    <w:rsid w:val="00D23318"/>
    <w:rsid w:val="00D23B24"/>
    <w:rsid w:val="00D242BB"/>
    <w:rsid w:val="00D2655B"/>
    <w:rsid w:val="00D275F8"/>
    <w:rsid w:val="00D31100"/>
    <w:rsid w:val="00D34659"/>
    <w:rsid w:val="00D35309"/>
    <w:rsid w:val="00D36E96"/>
    <w:rsid w:val="00D41867"/>
    <w:rsid w:val="00D41E39"/>
    <w:rsid w:val="00D424F0"/>
    <w:rsid w:val="00D45699"/>
    <w:rsid w:val="00D4720E"/>
    <w:rsid w:val="00D4734F"/>
    <w:rsid w:val="00D51839"/>
    <w:rsid w:val="00D52E21"/>
    <w:rsid w:val="00D530FC"/>
    <w:rsid w:val="00D53A91"/>
    <w:rsid w:val="00D547D7"/>
    <w:rsid w:val="00D54849"/>
    <w:rsid w:val="00D56777"/>
    <w:rsid w:val="00D605B5"/>
    <w:rsid w:val="00D6175F"/>
    <w:rsid w:val="00D62C04"/>
    <w:rsid w:val="00D6528E"/>
    <w:rsid w:val="00D66291"/>
    <w:rsid w:val="00D66A17"/>
    <w:rsid w:val="00D66B9E"/>
    <w:rsid w:val="00D671F7"/>
    <w:rsid w:val="00D67270"/>
    <w:rsid w:val="00D6775C"/>
    <w:rsid w:val="00D67763"/>
    <w:rsid w:val="00D729FF"/>
    <w:rsid w:val="00D7451D"/>
    <w:rsid w:val="00D81D44"/>
    <w:rsid w:val="00D840BC"/>
    <w:rsid w:val="00D8539B"/>
    <w:rsid w:val="00D87B6F"/>
    <w:rsid w:val="00D90A93"/>
    <w:rsid w:val="00D910DB"/>
    <w:rsid w:val="00D92FE8"/>
    <w:rsid w:val="00D93217"/>
    <w:rsid w:val="00D9450F"/>
    <w:rsid w:val="00D94CAD"/>
    <w:rsid w:val="00D96602"/>
    <w:rsid w:val="00D97A12"/>
    <w:rsid w:val="00DA0FFE"/>
    <w:rsid w:val="00DA4171"/>
    <w:rsid w:val="00DA6ED8"/>
    <w:rsid w:val="00DB0A89"/>
    <w:rsid w:val="00DB0B3E"/>
    <w:rsid w:val="00DB22AD"/>
    <w:rsid w:val="00DB359C"/>
    <w:rsid w:val="00DB3848"/>
    <w:rsid w:val="00DB4A51"/>
    <w:rsid w:val="00DB4B7F"/>
    <w:rsid w:val="00DB7954"/>
    <w:rsid w:val="00DC0BF4"/>
    <w:rsid w:val="00DC26CC"/>
    <w:rsid w:val="00DC7F0E"/>
    <w:rsid w:val="00DD01FC"/>
    <w:rsid w:val="00DD0C7B"/>
    <w:rsid w:val="00DD37FC"/>
    <w:rsid w:val="00DD42DD"/>
    <w:rsid w:val="00DD5AD9"/>
    <w:rsid w:val="00DD79C0"/>
    <w:rsid w:val="00DE10F2"/>
    <w:rsid w:val="00DE129D"/>
    <w:rsid w:val="00DE166C"/>
    <w:rsid w:val="00DE5BD3"/>
    <w:rsid w:val="00DF1317"/>
    <w:rsid w:val="00DF3136"/>
    <w:rsid w:val="00DF35CB"/>
    <w:rsid w:val="00DF3F54"/>
    <w:rsid w:val="00DF5790"/>
    <w:rsid w:val="00DF6A17"/>
    <w:rsid w:val="00DF7F8E"/>
    <w:rsid w:val="00E007F6"/>
    <w:rsid w:val="00E01695"/>
    <w:rsid w:val="00E03421"/>
    <w:rsid w:val="00E04A38"/>
    <w:rsid w:val="00E05B18"/>
    <w:rsid w:val="00E073D1"/>
    <w:rsid w:val="00E1561A"/>
    <w:rsid w:val="00E21112"/>
    <w:rsid w:val="00E21BA4"/>
    <w:rsid w:val="00E228AE"/>
    <w:rsid w:val="00E22FEE"/>
    <w:rsid w:val="00E27E7E"/>
    <w:rsid w:val="00E30AE0"/>
    <w:rsid w:val="00E30B1D"/>
    <w:rsid w:val="00E32C0B"/>
    <w:rsid w:val="00E33F82"/>
    <w:rsid w:val="00E356D1"/>
    <w:rsid w:val="00E3740C"/>
    <w:rsid w:val="00E40714"/>
    <w:rsid w:val="00E40934"/>
    <w:rsid w:val="00E423F5"/>
    <w:rsid w:val="00E42F1D"/>
    <w:rsid w:val="00E4372A"/>
    <w:rsid w:val="00E4472E"/>
    <w:rsid w:val="00E44BF3"/>
    <w:rsid w:val="00E452E0"/>
    <w:rsid w:val="00E46BFE"/>
    <w:rsid w:val="00E47041"/>
    <w:rsid w:val="00E51EC6"/>
    <w:rsid w:val="00E55BDC"/>
    <w:rsid w:val="00E6100F"/>
    <w:rsid w:val="00E6247B"/>
    <w:rsid w:val="00E634BF"/>
    <w:rsid w:val="00E64C3E"/>
    <w:rsid w:val="00E72C18"/>
    <w:rsid w:val="00E7438A"/>
    <w:rsid w:val="00E75DDE"/>
    <w:rsid w:val="00E828A7"/>
    <w:rsid w:val="00E845C5"/>
    <w:rsid w:val="00E8664D"/>
    <w:rsid w:val="00E86D55"/>
    <w:rsid w:val="00E924F8"/>
    <w:rsid w:val="00E93B6E"/>
    <w:rsid w:val="00E95F62"/>
    <w:rsid w:val="00EA12CB"/>
    <w:rsid w:val="00EA15AC"/>
    <w:rsid w:val="00EA2353"/>
    <w:rsid w:val="00EA28E0"/>
    <w:rsid w:val="00EA3BE0"/>
    <w:rsid w:val="00EA3BF9"/>
    <w:rsid w:val="00EA4AA3"/>
    <w:rsid w:val="00EA5FFC"/>
    <w:rsid w:val="00EA68B8"/>
    <w:rsid w:val="00EA6D9E"/>
    <w:rsid w:val="00EB0C9B"/>
    <w:rsid w:val="00EB147E"/>
    <w:rsid w:val="00EB40EB"/>
    <w:rsid w:val="00EB58E3"/>
    <w:rsid w:val="00EB614D"/>
    <w:rsid w:val="00EC0792"/>
    <w:rsid w:val="00EC2378"/>
    <w:rsid w:val="00EC4344"/>
    <w:rsid w:val="00EC7B7B"/>
    <w:rsid w:val="00ED0286"/>
    <w:rsid w:val="00ED07C4"/>
    <w:rsid w:val="00ED103E"/>
    <w:rsid w:val="00ED39DB"/>
    <w:rsid w:val="00ED3F47"/>
    <w:rsid w:val="00ED4429"/>
    <w:rsid w:val="00ED720D"/>
    <w:rsid w:val="00ED72A2"/>
    <w:rsid w:val="00EE1276"/>
    <w:rsid w:val="00EE15D7"/>
    <w:rsid w:val="00EE223F"/>
    <w:rsid w:val="00EE235B"/>
    <w:rsid w:val="00EE3757"/>
    <w:rsid w:val="00EE5894"/>
    <w:rsid w:val="00EE606F"/>
    <w:rsid w:val="00EE6831"/>
    <w:rsid w:val="00EE6F87"/>
    <w:rsid w:val="00EE7082"/>
    <w:rsid w:val="00EE7DA5"/>
    <w:rsid w:val="00EF21EB"/>
    <w:rsid w:val="00EF235A"/>
    <w:rsid w:val="00EF380E"/>
    <w:rsid w:val="00F002C1"/>
    <w:rsid w:val="00F00E06"/>
    <w:rsid w:val="00F046A5"/>
    <w:rsid w:val="00F0485B"/>
    <w:rsid w:val="00F06700"/>
    <w:rsid w:val="00F07577"/>
    <w:rsid w:val="00F1219F"/>
    <w:rsid w:val="00F124F9"/>
    <w:rsid w:val="00F12A7A"/>
    <w:rsid w:val="00F139B9"/>
    <w:rsid w:val="00F15EEA"/>
    <w:rsid w:val="00F16549"/>
    <w:rsid w:val="00F1732B"/>
    <w:rsid w:val="00F20F1F"/>
    <w:rsid w:val="00F219FF"/>
    <w:rsid w:val="00F2331D"/>
    <w:rsid w:val="00F23B2D"/>
    <w:rsid w:val="00F23BAC"/>
    <w:rsid w:val="00F2502D"/>
    <w:rsid w:val="00F25483"/>
    <w:rsid w:val="00F259DD"/>
    <w:rsid w:val="00F25C66"/>
    <w:rsid w:val="00F3050D"/>
    <w:rsid w:val="00F310F3"/>
    <w:rsid w:val="00F33754"/>
    <w:rsid w:val="00F341E5"/>
    <w:rsid w:val="00F34346"/>
    <w:rsid w:val="00F35936"/>
    <w:rsid w:val="00F36682"/>
    <w:rsid w:val="00F412C7"/>
    <w:rsid w:val="00F41AF4"/>
    <w:rsid w:val="00F43962"/>
    <w:rsid w:val="00F4539F"/>
    <w:rsid w:val="00F5259A"/>
    <w:rsid w:val="00F559BD"/>
    <w:rsid w:val="00F55FB4"/>
    <w:rsid w:val="00F57D31"/>
    <w:rsid w:val="00F609BE"/>
    <w:rsid w:val="00F6185E"/>
    <w:rsid w:val="00F61B93"/>
    <w:rsid w:val="00F61C1B"/>
    <w:rsid w:val="00F628B1"/>
    <w:rsid w:val="00F6333B"/>
    <w:rsid w:val="00F65784"/>
    <w:rsid w:val="00F67C45"/>
    <w:rsid w:val="00F73ADC"/>
    <w:rsid w:val="00F73B11"/>
    <w:rsid w:val="00F74FCF"/>
    <w:rsid w:val="00F75752"/>
    <w:rsid w:val="00F76733"/>
    <w:rsid w:val="00F7730C"/>
    <w:rsid w:val="00F77D42"/>
    <w:rsid w:val="00F77FFB"/>
    <w:rsid w:val="00F80309"/>
    <w:rsid w:val="00F8383B"/>
    <w:rsid w:val="00F8581E"/>
    <w:rsid w:val="00F9212C"/>
    <w:rsid w:val="00F937CE"/>
    <w:rsid w:val="00F9464F"/>
    <w:rsid w:val="00F94E91"/>
    <w:rsid w:val="00F973DC"/>
    <w:rsid w:val="00F97CC7"/>
    <w:rsid w:val="00FA1C34"/>
    <w:rsid w:val="00FA1D6D"/>
    <w:rsid w:val="00FA480A"/>
    <w:rsid w:val="00FA4AD6"/>
    <w:rsid w:val="00FA4F14"/>
    <w:rsid w:val="00FA54B8"/>
    <w:rsid w:val="00FA6279"/>
    <w:rsid w:val="00FB1E07"/>
    <w:rsid w:val="00FB230D"/>
    <w:rsid w:val="00FB2CAD"/>
    <w:rsid w:val="00FB2E54"/>
    <w:rsid w:val="00FB2ECB"/>
    <w:rsid w:val="00FB64E8"/>
    <w:rsid w:val="00FB684E"/>
    <w:rsid w:val="00FB7600"/>
    <w:rsid w:val="00FC00D2"/>
    <w:rsid w:val="00FC042B"/>
    <w:rsid w:val="00FC11E6"/>
    <w:rsid w:val="00FC25A7"/>
    <w:rsid w:val="00FC41F0"/>
    <w:rsid w:val="00FC44AA"/>
    <w:rsid w:val="00FC5E6C"/>
    <w:rsid w:val="00FD031A"/>
    <w:rsid w:val="00FD065B"/>
    <w:rsid w:val="00FD0C2E"/>
    <w:rsid w:val="00FD1539"/>
    <w:rsid w:val="00FD172E"/>
    <w:rsid w:val="00FD1F25"/>
    <w:rsid w:val="00FD24FD"/>
    <w:rsid w:val="00FD5706"/>
    <w:rsid w:val="00FD5800"/>
    <w:rsid w:val="00FD588C"/>
    <w:rsid w:val="00FD5A23"/>
    <w:rsid w:val="00FD5A71"/>
    <w:rsid w:val="00FE1F87"/>
    <w:rsid w:val="00FE2964"/>
    <w:rsid w:val="00FE2967"/>
    <w:rsid w:val="00FE2B56"/>
    <w:rsid w:val="00FE3A45"/>
    <w:rsid w:val="00FE515D"/>
    <w:rsid w:val="00FE5372"/>
    <w:rsid w:val="00FE5DB8"/>
    <w:rsid w:val="00FE614A"/>
    <w:rsid w:val="00FE70C7"/>
    <w:rsid w:val="00FF05FB"/>
    <w:rsid w:val="00FF2041"/>
    <w:rsid w:val="00FF24DC"/>
    <w:rsid w:val="00FF41A3"/>
    <w:rsid w:val="00FF6E54"/>
    <w:rsid w:val="00FF7356"/>
    <w:rsid w:val="00FF76A9"/>
    <w:rsid w:val="00FF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F67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082D"/>
    <w:pPr>
      <w:spacing w:before="120" w:after="120" w:line="480" w:lineRule="auto"/>
    </w:pPr>
    <w:rPr>
      <w:rFonts w:ascii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6809B5"/>
    <w:pPr>
      <w:outlineLvl w:val="0"/>
    </w:pPr>
    <w:rPr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6809B5"/>
    <w:pPr>
      <w:outlineLvl w:val="1"/>
    </w:pPr>
    <w:rPr>
      <w:u w:val="single"/>
    </w:rPr>
  </w:style>
  <w:style w:type="paragraph" w:styleId="3">
    <w:name w:val="heading 3"/>
    <w:basedOn w:val="a"/>
    <w:next w:val="a"/>
    <w:link w:val="30"/>
    <w:uiPriority w:val="9"/>
    <w:unhideWhenUsed/>
    <w:qFormat/>
    <w:rsid w:val="006809B5"/>
    <w:pPr>
      <w:outlineLvl w:val="2"/>
    </w:pPr>
    <w:rPr>
      <w:i/>
      <w:color w:val="000000" w:themeColor="text1"/>
      <w:u w:val="singl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14F2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09B5"/>
    <w:rPr>
      <w:rFonts w:ascii="Arial" w:hAnsi="Arial"/>
      <w:b/>
    </w:rPr>
  </w:style>
  <w:style w:type="character" w:customStyle="1" w:styleId="20">
    <w:name w:val="見出し 2 (文字)"/>
    <w:basedOn w:val="a0"/>
    <w:link w:val="2"/>
    <w:uiPriority w:val="9"/>
    <w:rsid w:val="006809B5"/>
    <w:rPr>
      <w:rFonts w:ascii="Arial" w:hAnsi="Arial"/>
      <w:u w:val="single"/>
    </w:rPr>
  </w:style>
  <w:style w:type="character" w:customStyle="1" w:styleId="30">
    <w:name w:val="見出し 3 (文字)"/>
    <w:basedOn w:val="a0"/>
    <w:link w:val="3"/>
    <w:uiPriority w:val="9"/>
    <w:rsid w:val="006809B5"/>
    <w:rPr>
      <w:rFonts w:ascii="Arial" w:hAnsi="Arial"/>
      <w:i/>
      <w:color w:val="000000" w:themeColor="text1"/>
      <w:u w:val="single"/>
    </w:rPr>
  </w:style>
  <w:style w:type="paragraph" w:styleId="a3">
    <w:name w:val="List Paragraph"/>
    <w:basedOn w:val="a"/>
    <w:uiPriority w:val="34"/>
    <w:qFormat/>
    <w:rsid w:val="009014B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FB1E07"/>
    <w:rPr>
      <w:color w:val="0000FF" w:themeColor="hyperlink"/>
      <w:u w:val="single"/>
    </w:rPr>
  </w:style>
  <w:style w:type="character" w:customStyle="1" w:styleId="before-email-separator">
    <w:name w:val="before-email-separator"/>
    <w:basedOn w:val="a0"/>
    <w:rsid w:val="00272446"/>
  </w:style>
  <w:style w:type="character" w:customStyle="1" w:styleId="email-label">
    <w:name w:val="email-label"/>
    <w:basedOn w:val="a0"/>
    <w:rsid w:val="00272446"/>
  </w:style>
  <w:style w:type="paragraph" w:customStyle="1" w:styleId="EndNoteBibliographyTitle">
    <w:name w:val="EndNote Bibliography Title"/>
    <w:basedOn w:val="a"/>
    <w:link w:val="EndNoteBibliographyTitleChar"/>
    <w:rsid w:val="00C459AB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459AB"/>
    <w:rPr>
      <w:rFonts w:ascii="Arial" w:hAnsi="Arial" w:cs="Arial"/>
      <w:noProof/>
    </w:rPr>
  </w:style>
  <w:style w:type="paragraph" w:customStyle="1" w:styleId="EndNoteBibliography">
    <w:name w:val="EndNote Bibliography"/>
    <w:basedOn w:val="a"/>
    <w:link w:val="EndNoteBibliographyChar"/>
    <w:rsid w:val="00C459AB"/>
    <w:pPr>
      <w:spacing w:line="240" w:lineRule="auto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C459AB"/>
    <w:rPr>
      <w:rFonts w:ascii="Arial" w:hAnsi="Arial" w:cs="Arial"/>
      <w:noProof/>
    </w:rPr>
  </w:style>
  <w:style w:type="paragraph" w:styleId="a5">
    <w:name w:val="Balloon Text"/>
    <w:basedOn w:val="a"/>
    <w:link w:val="a6"/>
    <w:uiPriority w:val="99"/>
    <w:semiHidden/>
    <w:unhideWhenUsed/>
    <w:rsid w:val="00A36EE0"/>
    <w:rPr>
      <w:rFonts w:cs="Arial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A36EE0"/>
    <w:rPr>
      <w:rFonts w:ascii="Arial" w:hAnsi="Arial" w:cs="Arial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200EA3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rsid w:val="00200EA3"/>
    <w:rPr>
      <w:rFonts w:ascii="Arial" w:hAnsi="Arial"/>
    </w:rPr>
  </w:style>
  <w:style w:type="paragraph" w:styleId="a9">
    <w:name w:val="footer"/>
    <w:basedOn w:val="a"/>
    <w:link w:val="aa"/>
    <w:uiPriority w:val="99"/>
    <w:unhideWhenUsed/>
    <w:rsid w:val="00200EA3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200EA3"/>
    <w:rPr>
      <w:rFonts w:ascii="Arial" w:hAnsi="Arial"/>
    </w:rPr>
  </w:style>
  <w:style w:type="paragraph" w:styleId="Web">
    <w:name w:val="Normal (Web)"/>
    <w:basedOn w:val="a"/>
    <w:uiPriority w:val="99"/>
    <w:semiHidden/>
    <w:unhideWhenUsed/>
    <w:rsid w:val="00B84DE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jrnl">
    <w:name w:val="jrnl"/>
    <w:basedOn w:val="a0"/>
    <w:rsid w:val="0064570A"/>
  </w:style>
  <w:style w:type="character" w:styleId="ab">
    <w:name w:val="annotation reference"/>
    <w:basedOn w:val="a0"/>
    <w:uiPriority w:val="99"/>
    <w:semiHidden/>
    <w:unhideWhenUsed/>
    <w:rsid w:val="006809B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809B5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809B5"/>
    <w:rPr>
      <w:rFonts w:ascii="Arial" w:hAnsi="Arial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809B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809B5"/>
    <w:rPr>
      <w:rFonts w:ascii="Arial" w:hAnsi="Arial"/>
      <w:b/>
      <w:bCs/>
      <w:sz w:val="20"/>
      <w:szCs w:val="20"/>
    </w:rPr>
  </w:style>
  <w:style w:type="character" w:customStyle="1" w:styleId="st">
    <w:name w:val="st"/>
    <w:basedOn w:val="a0"/>
    <w:rsid w:val="003457E4"/>
  </w:style>
  <w:style w:type="character" w:styleId="af0">
    <w:name w:val="FollowedHyperlink"/>
    <w:basedOn w:val="a0"/>
    <w:uiPriority w:val="99"/>
    <w:semiHidden/>
    <w:unhideWhenUsed/>
    <w:rsid w:val="00CF01AE"/>
    <w:rPr>
      <w:color w:val="800080" w:themeColor="followedHyperlink"/>
      <w:u w:val="single"/>
    </w:rPr>
  </w:style>
  <w:style w:type="character" w:styleId="af1">
    <w:name w:val="page number"/>
    <w:basedOn w:val="a0"/>
    <w:uiPriority w:val="99"/>
    <w:semiHidden/>
    <w:unhideWhenUsed/>
    <w:rsid w:val="000829F3"/>
  </w:style>
  <w:style w:type="paragraph" w:styleId="af2">
    <w:name w:val="Revision"/>
    <w:hidden/>
    <w:uiPriority w:val="99"/>
    <w:semiHidden/>
    <w:rsid w:val="009E191B"/>
    <w:pPr>
      <w:spacing w:after="0" w:line="240" w:lineRule="auto"/>
    </w:pPr>
    <w:rPr>
      <w:rFonts w:ascii="Arial" w:hAnsi="Arial"/>
      <w:sz w:val="24"/>
    </w:rPr>
  </w:style>
  <w:style w:type="paragraph" w:customStyle="1" w:styleId="font5">
    <w:name w:val="font5"/>
    <w:basedOn w:val="a"/>
    <w:rsid w:val="004A0B8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5">
    <w:name w:val="xl65"/>
    <w:basedOn w:val="a"/>
    <w:rsid w:val="004A0B8E"/>
    <w:pPr>
      <w:spacing w:before="100" w:beforeAutospacing="1" w:after="100" w:afterAutospacing="1" w:line="240" w:lineRule="auto"/>
      <w:jc w:val="center"/>
    </w:pPr>
    <w:rPr>
      <w:rFonts w:eastAsia="ＭＳ Ｐゴシック" w:cs="Arial"/>
      <w:color w:val="000000"/>
      <w:sz w:val="8"/>
      <w:szCs w:val="8"/>
    </w:rPr>
  </w:style>
  <w:style w:type="paragraph" w:customStyle="1" w:styleId="xl66">
    <w:name w:val="xl66"/>
    <w:basedOn w:val="a"/>
    <w:rsid w:val="004A0B8E"/>
    <w:pPr>
      <w:spacing w:before="100" w:beforeAutospacing="1" w:after="100" w:afterAutospacing="1" w:line="240" w:lineRule="auto"/>
      <w:jc w:val="center"/>
      <w:textAlignment w:val="bottom"/>
    </w:pPr>
    <w:rPr>
      <w:rFonts w:eastAsia="ＭＳ Ｐゴシック" w:cs="Arial"/>
      <w:sz w:val="8"/>
      <w:szCs w:val="8"/>
    </w:rPr>
  </w:style>
  <w:style w:type="paragraph" w:customStyle="1" w:styleId="xl67">
    <w:name w:val="xl67"/>
    <w:basedOn w:val="a"/>
    <w:rsid w:val="004A0B8E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8"/>
      <w:szCs w:val="8"/>
    </w:rPr>
  </w:style>
  <w:style w:type="paragraph" w:customStyle="1" w:styleId="xl68">
    <w:name w:val="xl68"/>
    <w:basedOn w:val="a"/>
    <w:rsid w:val="004A0B8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ＭＳ Ｐゴシック" w:cs="Arial"/>
      <w:color w:val="000000"/>
      <w:sz w:val="8"/>
      <w:szCs w:val="8"/>
    </w:rPr>
  </w:style>
  <w:style w:type="paragraph" w:customStyle="1" w:styleId="xl69">
    <w:name w:val="xl69"/>
    <w:basedOn w:val="a"/>
    <w:rsid w:val="004A0B8E"/>
    <w:pPr>
      <w:spacing w:before="100" w:beforeAutospacing="1" w:after="100" w:afterAutospacing="1" w:line="240" w:lineRule="auto"/>
    </w:pPr>
    <w:rPr>
      <w:rFonts w:eastAsia="ＭＳ Ｐゴシック" w:cs="Arial"/>
      <w:color w:val="000000"/>
      <w:sz w:val="8"/>
      <w:szCs w:val="8"/>
    </w:rPr>
  </w:style>
  <w:style w:type="paragraph" w:customStyle="1" w:styleId="xl70">
    <w:name w:val="xl70"/>
    <w:basedOn w:val="a"/>
    <w:rsid w:val="004A0B8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8"/>
      <w:szCs w:val="8"/>
    </w:rPr>
  </w:style>
  <w:style w:type="paragraph" w:customStyle="1" w:styleId="xl71">
    <w:name w:val="xl71"/>
    <w:basedOn w:val="a"/>
    <w:rsid w:val="004A0B8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ＭＳ Ｐゴシック" w:cs="Arial"/>
      <w:color w:val="000000"/>
      <w:sz w:val="8"/>
      <w:szCs w:val="8"/>
    </w:rPr>
  </w:style>
  <w:style w:type="paragraph" w:customStyle="1" w:styleId="xl72">
    <w:name w:val="xl72"/>
    <w:basedOn w:val="a"/>
    <w:rsid w:val="004A0B8E"/>
    <w:pPr>
      <w:spacing w:before="100" w:beforeAutospacing="1" w:after="100" w:afterAutospacing="1" w:line="240" w:lineRule="auto"/>
      <w:jc w:val="right"/>
    </w:pPr>
    <w:rPr>
      <w:rFonts w:eastAsia="ＭＳ Ｐゴシック" w:cs="Arial"/>
      <w:color w:val="000000"/>
      <w:sz w:val="8"/>
      <w:szCs w:val="8"/>
    </w:rPr>
  </w:style>
  <w:style w:type="paragraph" w:customStyle="1" w:styleId="xl73">
    <w:name w:val="xl73"/>
    <w:basedOn w:val="a"/>
    <w:rsid w:val="004A0B8E"/>
    <w:pPr>
      <w:spacing w:before="100" w:beforeAutospacing="1" w:after="100" w:afterAutospacing="1" w:line="240" w:lineRule="auto"/>
      <w:textAlignment w:val="bottom"/>
    </w:pPr>
    <w:rPr>
      <w:rFonts w:eastAsia="ＭＳ Ｐゴシック" w:cs="Arial"/>
      <w:sz w:val="8"/>
      <w:szCs w:val="8"/>
    </w:rPr>
  </w:style>
  <w:style w:type="character" w:styleId="af3">
    <w:name w:val="line number"/>
    <w:basedOn w:val="a0"/>
    <w:uiPriority w:val="99"/>
    <w:semiHidden/>
    <w:unhideWhenUsed/>
    <w:rsid w:val="00AC3BD9"/>
  </w:style>
  <w:style w:type="character" w:styleId="af4">
    <w:name w:val="Emphasis"/>
    <w:basedOn w:val="a0"/>
    <w:uiPriority w:val="20"/>
    <w:qFormat/>
    <w:rsid w:val="00390746"/>
    <w:rPr>
      <w:i/>
      <w:iCs/>
    </w:rPr>
  </w:style>
  <w:style w:type="character" w:customStyle="1" w:styleId="apple-converted-space">
    <w:name w:val="apple-converted-space"/>
    <w:basedOn w:val="a0"/>
    <w:rsid w:val="00390746"/>
  </w:style>
  <w:style w:type="character" w:customStyle="1" w:styleId="50">
    <w:name w:val="見出し 5 (文字)"/>
    <w:basedOn w:val="a0"/>
    <w:link w:val="5"/>
    <w:uiPriority w:val="9"/>
    <w:semiHidden/>
    <w:rsid w:val="00C114F2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ori1@jhmi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2B856-17A3-4AF1-8EA2-6756D5EDB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2</Words>
  <Characters>8791</Characters>
  <Application>Microsoft Office Word</Application>
  <DocSecurity>0</DocSecurity>
  <Lines>73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30T06:57:00Z</dcterms:created>
  <dcterms:modified xsi:type="dcterms:W3CDTF">2018-04-30T06:59:00Z</dcterms:modified>
</cp:coreProperties>
</file>